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CEB7DD" w14:textId="75050384" w:rsidR="00EF3023" w:rsidRDefault="00DC21F2" w:rsidP="00CA474F">
      <w:pPr>
        <w:pStyle w:val="Style"/>
        <w:shd w:val="clear" w:color="auto" w:fill="FFFFFF"/>
        <w:spacing w:line="225" w:lineRule="exact"/>
        <w:ind w:right="331"/>
        <w:jc w:val="center"/>
        <w:rPr>
          <w:rFonts w:ascii="Times New Roman" w:hAnsi="Times New Roman" w:cs="Times New Roman"/>
          <w:color w:val="515152"/>
          <w:sz w:val="22"/>
          <w:szCs w:val="22"/>
          <w:shd w:val="clear" w:color="auto" w:fill="FFFFFF"/>
        </w:rPr>
      </w:pPr>
      <w:r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>COREQ (</w:t>
      </w:r>
      <w:proofErr w:type="spellStart"/>
      <w:r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>COnsolidated</w:t>
      </w:r>
      <w:proofErr w:type="spellEnd"/>
      <w:r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 xml:space="preserve"> criteria for </w:t>
      </w:r>
      <w:proofErr w:type="spellStart"/>
      <w:r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>REpo</w:t>
      </w:r>
      <w:r w:rsidRPr="00300D09">
        <w:rPr>
          <w:rFonts w:ascii="Times New Roman" w:hAnsi="Times New Roman" w:cs="Times New Roman"/>
          <w:color w:val="515152"/>
          <w:sz w:val="22"/>
          <w:szCs w:val="22"/>
          <w:shd w:val="clear" w:color="auto" w:fill="FFFFFF"/>
        </w:rPr>
        <w:t>rt</w:t>
      </w:r>
      <w:r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>ing</w:t>
      </w:r>
      <w:proofErr w:type="spellEnd"/>
      <w:r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 xml:space="preserve"> Qualitative research) Check</w:t>
      </w:r>
      <w:r w:rsidRPr="00300D09">
        <w:rPr>
          <w:rFonts w:ascii="Times New Roman" w:hAnsi="Times New Roman" w:cs="Times New Roman"/>
          <w:color w:val="515152"/>
          <w:sz w:val="22"/>
          <w:szCs w:val="22"/>
          <w:shd w:val="clear" w:color="auto" w:fill="FFFFFF"/>
        </w:rPr>
        <w:t>li</w:t>
      </w:r>
      <w:r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>s</w:t>
      </w:r>
      <w:r w:rsidRPr="00300D09">
        <w:rPr>
          <w:rFonts w:ascii="Times New Roman" w:hAnsi="Times New Roman" w:cs="Times New Roman"/>
          <w:color w:val="515152"/>
          <w:sz w:val="22"/>
          <w:szCs w:val="22"/>
          <w:shd w:val="clear" w:color="auto" w:fill="FFFFFF"/>
        </w:rPr>
        <w:t>t</w:t>
      </w:r>
    </w:p>
    <w:p w14:paraId="5C64E85F" w14:textId="77777777" w:rsidR="007E381C" w:rsidRPr="007E381C" w:rsidRDefault="007E381C" w:rsidP="00CA474F">
      <w:pPr>
        <w:pStyle w:val="Style"/>
        <w:shd w:val="clear" w:color="auto" w:fill="FFFFFF"/>
        <w:spacing w:line="225" w:lineRule="exact"/>
        <w:ind w:right="331"/>
        <w:jc w:val="center"/>
        <w:rPr>
          <w:rFonts w:ascii="Times New Roman" w:hAnsi="Times New Roman" w:cs="Times New Roman"/>
          <w:color w:val="515152"/>
          <w:sz w:val="10"/>
          <w:szCs w:val="10"/>
          <w:shd w:val="clear" w:color="auto" w:fill="FFFFFF"/>
        </w:rPr>
      </w:pPr>
    </w:p>
    <w:p w14:paraId="2DDD4344" w14:textId="07E7F2F6" w:rsidR="00EF3023" w:rsidRPr="00300D09" w:rsidRDefault="00DC21F2" w:rsidP="00BB65C3">
      <w:pPr>
        <w:pStyle w:val="Style"/>
        <w:shd w:val="clear" w:color="auto" w:fill="FFFFFF"/>
        <w:spacing w:line="220" w:lineRule="exact"/>
        <w:ind w:left="96" w:right="329"/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</w:pPr>
      <w:r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 xml:space="preserve">A checklist of </w:t>
      </w:r>
      <w:r w:rsidRPr="00300D09">
        <w:rPr>
          <w:rFonts w:ascii="Times New Roman" w:hAnsi="Times New Roman" w:cs="Times New Roman"/>
          <w:color w:val="1F1E1F"/>
          <w:sz w:val="22"/>
          <w:szCs w:val="22"/>
          <w:shd w:val="clear" w:color="auto" w:fill="FFFFFF"/>
        </w:rPr>
        <w:t>i</w:t>
      </w:r>
      <w:r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 xml:space="preserve">tems </w:t>
      </w:r>
      <w:r w:rsidRPr="00300D09">
        <w:rPr>
          <w:rFonts w:ascii="Times New Roman" w:hAnsi="Times New Roman" w:cs="Times New Roman"/>
          <w:color w:val="515152"/>
          <w:sz w:val="22"/>
          <w:szCs w:val="22"/>
          <w:shd w:val="clear" w:color="auto" w:fill="FFFFFF"/>
        </w:rPr>
        <w:t>t</w:t>
      </w:r>
      <w:r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>hat should be included in repo</w:t>
      </w:r>
      <w:r w:rsidRPr="00300D09">
        <w:rPr>
          <w:rFonts w:ascii="Times New Roman" w:hAnsi="Times New Roman" w:cs="Times New Roman"/>
          <w:color w:val="515152"/>
          <w:sz w:val="22"/>
          <w:szCs w:val="22"/>
          <w:shd w:val="clear" w:color="auto" w:fill="FFFFFF"/>
        </w:rPr>
        <w:t>r</w:t>
      </w:r>
      <w:r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 xml:space="preserve">ts of qualitative </w:t>
      </w:r>
      <w:r w:rsidRPr="00300D09">
        <w:rPr>
          <w:rFonts w:ascii="Times New Roman" w:hAnsi="Times New Roman" w:cs="Times New Roman"/>
          <w:color w:val="515152"/>
          <w:sz w:val="22"/>
          <w:szCs w:val="22"/>
          <w:shd w:val="clear" w:color="auto" w:fill="FFFFFF"/>
        </w:rPr>
        <w:t>r</w:t>
      </w:r>
      <w:r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>esearch</w:t>
      </w:r>
      <w:r w:rsidRPr="00300D09">
        <w:rPr>
          <w:rFonts w:ascii="Times New Roman" w:hAnsi="Times New Roman" w:cs="Times New Roman"/>
          <w:color w:val="1F1E1F"/>
          <w:sz w:val="22"/>
          <w:szCs w:val="22"/>
          <w:shd w:val="clear" w:color="auto" w:fill="FFFFFF"/>
        </w:rPr>
        <w:t xml:space="preserve">. </w:t>
      </w:r>
      <w:r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>You must report the page number in your manuscrip</w:t>
      </w:r>
      <w:r w:rsidRPr="00300D09">
        <w:rPr>
          <w:rFonts w:ascii="Times New Roman" w:hAnsi="Times New Roman" w:cs="Times New Roman"/>
          <w:color w:val="1F1E1F"/>
          <w:sz w:val="22"/>
          <w:szCs w:val="22"/>
          <w:shd w:val="clear" w:color="auto" w:fill="FFFFFF"/>
        </w:rPr>
        <w:t xml:space="preserve">t </w:t>
      </w:r>
      <w:r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 xml:space="preserve">where you consider each of the items listed in </w:t>
      </w:r>
      <w:r w:rsidRPr="00300D09">
        <w:rPr>
          <w:rFonts w:ascii="Times New Roman" w:hAnsi="Times New Roman" w:cs="Times New Roman"/>
          <w:color w:val="515152"/>
          <w:sz w:val="22"/>
          <w:szCs w:val="22"/>
          <w:shd w:val="clear" w:color="auto" w:fill="FFFFFF"/>
        </w:rPr>
        <w:t>t</w:t>
      </w:r>
      <w:r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>his checklist. If you have not included this information, e</w:t>
      </w:r>
      <w:r w:rsidRPr="00300D09">
        <w:rPr>
          <w:rFonts w:ascii="Times New Roman" w:hAnsi="Times New Roman" w:cs="Times New Roman"/>
          <w:color w:val="1F1E1F"/>
          <w:sz w:val="22"/>
          <w:szCs w:val="22"/>
          <w:shd w:val="clear" w:color="auto" w:fill="FFFFFF"/>
        </w:rPr>
        <w:t>i</w:t>
      </w:r>
      <w:r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 xml:space="preserve">ther revise your manuscript accordingly before </w:t>
      </w:r>
      <w:r w:rsidRPr="00300D09">
        <w:rPr>
          <w:rFonts w:ascii="Times New Roman" w:hAnsi="Times New Roman" w:cs="Times New Roman"/>
          <w:color w:val="515152"/>
          <w:sz w:val="22"/>
          <w:szCs w:val="22"/>
          <w:shd w:val="clear" w:color="auto" w:fill="FFFFFF"/>
        </w:rPr>
        <w:t>s</w:t>
      </w:r>
      <w:r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>ubmitting or no</w:t>
      </w:r>
      <w:r w:rsidRPr="00300D09">
        <w:rPr>
          <w:rFonts w:ascii="Times New Roman" w:hAnsi="Times New Roman" w:cs="Times New Roman"/>
          <w:color w:val="515152"/>
          <w:sz w:val="22"/>
          <w:szCs w:val="22"/>
          <w:shd w:val="clear" w:color="auto" w:fill="FFFFFF"/>
        </w:rPr>
        <w:t>t</w:t>
      </w:r>
      <w:r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>e NA.</w:t>
      </w:r>
    </w:p>
    <w:p w14:paraId="1C6A54E2" w14:textId="77777777" w:rsidR="00EF3023" w:rsidRPr="00300D09" w:rsidRDefault="00EF3023">
      <w:pPr>
        <w:pStyle w:val="Style"/>
        <w:spacing w:before="302" w:line="1" w:lineRule="exact"/>
        <w:rPr>
          <w:rFonts w:ascii="Times New Roman" w:hAnsi="Times New Roman" w:cs="Times New Roman"/>
          <w:sz w:val="22"/>
          <w:szCs w:val="22"/>
        </w:rPr>
      </w:pPr>
    </w:p>
    <w:tbl>
      <w:tblPr>
        <w:tblW w:w="10769" w:type="dxa"/>
        <w:tblInd w:w="5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54"/>
        <w:gridCol w:w="856"/>
        <w:gridCol w:w="4720"/>
        <w:gridCol w:w="833"/>
        <w:gridCol w:w="2006"/>
      </w:tblGrid>
      <w:tr w:rsidR="00DA7BAD" w:rsidRPr="00BC2CB0" w14:paraId="5C526ABD" w14:textId="77777777" w:rsidTr="00DA7BAD">
        <w:trPr>
          <w:trHeight w:hRule="exact" w:val="443"/>
        </w:trPr>
        <w:tc>
          <w:tcPr>
            <w:tcW w:w="2354" w:type="dxa"/>
            <w:vAlign w:val="center"/>
          </w:tcPr>
          <w:p w14:paraId="7DEAEACD" w14:textId="6DAEDE4D" w:rsidR="00EF3023" w:rsidRPr="006C7D4A" w:rsidRDefault="00CA474F" w:rsidP="00CA474F">
            <w:pPr>
              <w:pStyle w:val="Styl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7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pic </w:t>
            </w:r>
          </w:p>
        </w:tc>
        <w:tc>
          <w:tcPr>
            <w:tcW w:w="856" w:type="dxa"/>
            <w:vAlign w:val="center"/>
          </w:tcPr>
          <w:p w14:paraId="766106A2" w14:textId="77777777" w:rsidR="00FB1DD8" w:rsidRPr="006C7D4A" w:rsidRDefault="00CA474F" w:rsidP="00FB1DD8">
            <w:pPr>
              <w:pStyle w:val="Style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7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tem </w:t>
            </w:r>
          </w:p>
          <w:p w14:paraId="383EB103" w14:textId="1DE9F887" w:rsidR="00EF3023" w:rsidRPr="006C7D4A" w:rsidRDefault="00B839C7" w:rsidP="00FB1DD8">
            <w:pPr>
              <w:pStyle w:val="Style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B839C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4720" w:type="dxa"/>
            <w:vAlign w:val="center"/>
          </w:tcPr>
          <w:p w14:paraId="5819815A" w14:textId="259ED626" w:rsidR="00EF3023" w:rsidRPr="006C7D4A" w:rsidRDefault="00CA474F" w:rsidP="00CA474F">
            <w:pPr>
              <w:pStyle w:val="Styl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7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uide, question description </w:t>
            </w:r>
            <w:r w:rsidRPr="006C7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833" w:type="dxa"/>
            <w:vAlign w:val="center"/>
          </w:tcPr>
          <w:p w14:paraId="65843B8D" w14:textId="68AD5A08" w:rsidR="00EF3023" w:rsidRPr="006C7D4A" w:rsidRDefault="00EB1FC1" w:rsidP="00EB1FC1">
            <w:pPr>
              <w:pStyle w:val="Style"/>
              <w:spacing w:line="200" w:lineRule="exact"/>
              <w:ind w:right="9"/>
              <w:jc w:val="center"/>
              <w:rPr>
                <w:rFonts w:ascii="Times New Roman" w:hAnsi="Times New Roman" w:cs="Times New Roman"/>
                <w:b/>
                <w:bCs/>
                <w:color w:val="3D3D3D"/>
                <w:sz w:val="20"/>
                <w:szCs w:val="20"/>
                <w:shd w:val="clear" w:color="auto" w:fill="E1E1E0"/>
              </w:rPr>
            </w:pPr>
            <w:r w:rsidRPr="006C7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ge reported</w:t>
            </w:r>
          </w:p>
        </w:tc>
        <w:tc>
          <w:tcPr>
            <w:tcW w:w="2002" w:type="dxa"/>
            <w:vAlign w:val="center"/>
          </w:tcPr>
          <w:p w14:paraId="1CED729B" w14:textId="16C32F60" w:rsidR="00EF3023" w:rsidRPr="006C7D4A" w:rsidRDefault="00CA474F" w:rsidP="00CA474F">
            <w:pPr>
              <w:pStyle w:val="Style"/>
              <w:jc w:val="center"/>
              <w:rPr>
                <w:rFonts w:ascii="Times New Roman" w:hAnsi="Times New Roman" w:cs="Times New Roman"/>
                <w:b/>
                <w:bCs/>
                <w:color w:val="3D3D3D"/>
                <w:sz w:val="20"/>
                <w:szCs w:val="20"/>
                <w:shd w:val="clear" w:color="auto" w:fill="E1E1E0"/>
              </w:rPr>
            </w:pPr>
            <w:r w:rsidRPr="006C7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es</w:t>
            </w:r>
          </w:p>
        </w:tc>
      </w:tr>
      <w:tr w:rsidR="00DA7BAD" w:rsidRPr="00BC2CB0" w14:paraId="021FDD6C" w14:textId="77777777" w:rsidTr="00DA7BAD">
        <w:trPr>
          <w:trHeight w:val="275"/>
        </w:trPr>
        <w:tc>
          <w:tcPr>
            <w:tcW w:w="10769" w:type="dxa"/>
            <w:gridSpan w:val="5"/>
            <w:vAlign w:val="center"/>
          </w:tcPr>
          <w:p w14:paraId="0EBCF56C" w14:textId="21756CF2" w:rsidR="003A396D" w:rsidRPr="00BC2CB0" w:rsidRDefault="003A396D" w:rsidP="00EB1FC1">
            <w:pPr>
              <w:pStyle w:val="Style"/>
              <w:spacing w:line="200" w:lineRule="exact"/>
              <w:ind w:left="100"/>
              <w:rPr>
                <w:rFonts w:ascii="Times New Roman" w:hAnsi="Times New Roman" w:cs="Times New Roman"/>
                <w:b/>
                <w:bCs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b/>
                <w:bCs/>
                <w:color w:val="3D3D3D"/>
                <w:sz w:val="20"/>
                <w:szCs w:val="20"/>
                <w:shd w:val="clear" w:color="auto" w:fill="FFFFFF"/>
              </w:rPr>
              <w:t>Domain 1: Researc</w:t>
            </w:r>
            <w:r w:rsidRPr="00BC2CB0">
              <w:rPr>
                <w:rFonts w:ascii="Times New Roman" w:hAnsi="Times New Roman" w:cs="Times New Roman"/>
                <w:b/>
                <w:bCs/>
                <w:color w:val="515152"/>
                <w:sz w:val="20"/>
                <w:szCs w:val="20"/>
                <w:shd w:val="clear" w:color="auto" w:fill="FFFFFF"/>
              </w:rPr>
              <w:t xml:space="preserve">h </w:t>
            </w:r>
            <w:r w:rsidRPr="00BC2CB0">
              <w:rPr>
                <w:rFonts w:ascii="Times New Roman" w:hAnsi="Times New Roman" w:cs="Times New Roman"/>
                <w:b/>
                <w:bCs/>
                <w:color w:val="3D3D3D"/>
                <w:sz w:val="20"/>
                <w:szCs w:val="20"/>
                <w:shd w:val="clear" w:color="auto" w:fill="FFFFFF"/>
              </w:rPr>
              <w:t>team and reflexiv</w:t>
            </w:r>
            <w:r w:rsidRPr="00BC2CB0">
              <w:rPr>
                <w:rFonts w:ascii="Times New Roman" w:hAnsi="Times New Roman" w:cs="Times New Roman"/>
                <w:b/>
                <w:bCs/>
                <w:color w:val="515152"/>
                <w:sz w:val="20"/>
                <w:szCs w:val="20"/>
                <w:shd w:val="clear" w:color="auto" w:fill="FFFFFF"/>
              </w:rPr>
              <w:t>i</w:t>
            </w:r>
            <w:r w:rsidRPr="00BC2CB0">
              <w:rPr>
                <w:rFonts w:ascii="Times New Roman" w:hAnsi="Times New Roman" w:cs="Times New Roman"/>
                <w:b/>
                <w:bCs/>
                <w:color w:val="3D3D3D"/>
                <w:sz w:val="20"/>
                <w:szCs w:val="20"/>
                <w:shd w:val="clear" w:color="auto" w:fill="FFFFFF"/>
              </w:rPr>
              <w:t>t</w:t>
            </w:r>
            <w:r w:rsidRPr="00BC2CB0">
              <w:rPr>
                <w:rFonts w:ascii="Times New Roman" w:hAnsi="Times New Roman" w:cs="Times New Roman"/>
                <w:b/>
                <w:bCs/>
                <w:color w:val="515152"/>
                <w:sz w:val="20"/>
                <w:szCs w:val="20"/>
                <w:shd w:val="clear" w:color="auto" w:fill="FFFFFF"/>
              </w:rPr>
              <w:t xml:space="preserve">y </w:t>
            </w:r>
          </w:p>
        </w:tc>
      </w:tr>
      <w:tr w:rsidR="00DA7BAD" w:rsidRPr="00BC2CB0" w14:paraId="05E608FF" w14:textId="77777777" w:rsidTr="00DA7BAD">
        <w:trPr>
          <w:trHeight w:hRule="exact" w:val="258"/>
        </w:trPr>
        <w:tc>
          <w:tcPr>
            <w:tcW w:w="10769" w:type="dxa"/>
            <w:gridSpan w:val="5"/>
            <w:vAlign w:val="center"/>
          </w:tcPr>
          <w:p w14:paraId="3B2B443F" w14:textId="2B7E456D" w:rsidR="008F5D80" w:rsidRPr="00BC2CB0" w:rsidRDefault="008F5D80" w:rsidP="008F5D80">
            <w:pPr>
              <w:pStyle w:val="Style"/>
              <w:ind w:left="128"/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  <w:t>Personal character</w:t>
            </w:r>
            <w:r w:rsidRPr="00BC2CB0">
              <w:rPr>
                <w:rFonts w:ascii="Times New Roman" w:hAnsi="Times New Roman" w:cs="Times New Roman"/>
                <w:i/>
                <w:iCs/>
                <w:color w:val="515152"/>
                <w:sz w:val="20"/>
                <w:szCs w:val="20"/>
                <w:shd w:val="clear" w:color="auto" w:fill="FFFFFF"/>
              </w:rPr>
              <w:t>i</w:t>
            </w:r>
            <w:r w:rsidRPr="00BC2CB0"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  <w:t xml:space="preserve">stics </w:t>
            </w:r>
          </w:p>
        </w:tc>
      </w:tr>
      <w:tr w:rsidR="00DA7BAD" w:rsidRPr="00BC2CB0" w14:paraId="79434775" w14:textId="77777777" w:rsidTr="00DA7BAD">
        <w:trPr>
          <w:trHeight w:hRule="exact" w:val="263"/>
        </w:trPr>
        <w:tc>
          <w:tcPr>
            <w:tcW w:w="2354" w:type="dxa"/>
            <w:vAlign w:val="center"/>
          </w:tcPr>
          <w:p w14:paraId="64F3C586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Interviewer/facilita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t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o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r </w:t>
            </w:r>
          </w:p>
        </w:tc>
        <w:tc>
          <w:tcPr>
            <w:tcW w:w="856" w:type="dxa"/>
            <w:vAlign w:val="center"/>
          </w:tcPr>
          <w:p w14:paraId="76ED89EE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1 </w:t>
            </w:r>
          </w:p>
        </w:tc>
        <w:tc>
          <w:tcPr>
            <w:tcW w:w="4720" w:type="dxa"/>
            <w:vAlign w:val="center"/>
          </w:tcPr>
          <w:p w14:paraId="11D17104" w14:textId="77777777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Which author/s conducted the interview or focus group? </w:t>
            </w:r>
          </w:p>
        </w:tc>
        <w:tc>
          <w:tcPr>
            <w:tcW w:w="833" w:type="dxa"/>
            <w:vAlign w:val="center"/>
          </w:tcPr>
          <w:p w14:paraId="2AE95C2E" w14:textId="7C03D9F8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p. </w:t>
            </w:r>
            <w:r w:rsidR="006516FE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2002" w:type="dxa"/>
            <w:vMerge w:val="restart"/>
            <w:vAlign w:val="center"/>
          </w:tcPr>
          <w:p w14:paraId="55820D41" w14:textId="373BFBC2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This information is condensed </w:t>
            </w:r>
            <w:r w:rsidR="002710A5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under the methods section, subheading “research team and reflexivity”.</w:t>
            </w:r>
          </w:p>
        </w:tc>
      </w:tr>
      <w:tr w:rsidR="00DA7BAD" w:rsidRPr="00BC2CB0" w14:paraId="4C929FA6" w14:textId="77777777" w:rsidTr="00DA7BAD">
        <w:trPr>
          <w:trHeight w:hRule="exact" w:val="278"/>
        </w:trPr>
        <w:tc>
          <w:tcPr>
            <w:tcW w:w="2354" w:type="dxa"/>
            <w:vAlign w:val="center"/>
          </w:tcPr>
          <w:p w14:paraId="25195355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Credentials </w:t>
            </w:r>
          </w:p>
        </w:tc>
        <w:tc>
          <w:tcPr>
            <w:tcW w:w="856" w:type="dxa"/>
            <w:vAlign w:val="center"/>
          </w:tcPr>
          <w:p w14:paraId="579EB939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2 </w:t>
            </w:r>
          </w:p>
        </w:tc>
        <w:tc>
          <w:tcPr>
            <w:tcW w:w="4720" w:type="dxa"/>
            <w:vAlign w:val="center"/>
          </w:tcPr>
          <w:p w14:paraId="7F349546" w14:textId="563761E4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Wha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t 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we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e the researche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's credentials? e.g</w:t>
            </w:r>
            <w:r w:rsidRPr="00BC2CB0">
              <w:rPr>
                <w:rFonts w:ascii="Times New Roman" w:hAnsi="Times New Roman" w:cs="Times New Roman"/>
                <w:color w:val="1F1E1F"/>
                <w:sz w:val="20"/>
                <w:szCs w:val="20"/>
                <w:shd w:val="clear" w:color="auto" w:fill="FFFFFF"/>
              </w:rPr>
              <w:t xml:space="preserve">. 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PhD, 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M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D </w:t>
            </w:r>
          </w:p>
        </w:tc>
        <w:tc>
          <w:tcPr>
            <w:tcW w:w="833" w:type="dxa"/>
            <w:vAlign w:val="center"/>
          </w:tcPr>
          <w:p w14:paraId="1F4F88E8" w14:textId="604679DA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p. </w:t>
            </w:r>
            <w:r w:rsidR="006516FE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2002" w:type="dxa"/>
            <w:vMerge/>
            <w:vAlign w:val="center"/>
          </w:tcPr>
          <w:p w14:paraId="4943E41A" w14:textId="6F56AA6D" w:rsidR="000B1E3B" w:rsidRPr="00BC2CB0" w:rsidRDefault="000B1E3B" w:rsidP="00131ADD">
            <w:pPr>
              <w:pStyle w:val="Style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431B93DC" w14:textId="77777777" w:rsidTr="00DA7BAD">
        <w:trPr>
          <w:trHeight w:hRule="exact" w:val="258"/>
        </w:trPr>
        <w:tc>
          <w:tcPr>
            <w:tcW w:w="2354" w:type="dxa"/>
            <w:vAlign w:val="center"/>
          </w:tcPr>
          <w:p w14:paraId="300373DB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Occupation </w:t>
            </w:r>
          </w:p>
        </w:tc>
        <w:tc>
          <w:tcPr>
            <w:tcW w:w="856" w:type="dxa"/>
            <w:vAlign w:val="center"/>
          </w:tcPr>
          <w:p w14:paraId="0F805627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3 </w:t>
            </w:r>
          </w:p>
        </w:tc>
        <w:tc>
          <w:tcPr>
            <w:tcW w:w="4720" w:type="dxa"/>
            <w:vAlign w:val="center"/>
          </w:tcPr>
          <w:p w14:paraId="4975D57B" w14:textId="77777777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Wha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t 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wa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s 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their occupat</w:t>
            </w:r>
            <w:r w:rsidRPr="00BC2CB0">
              <w:rPr>
                <w:rFonts w:ascii="Times New Roman" w:hAnsi="Times New Roman" w:cs="Times New Roman"/>
                <w:color w:val="1F1E1F"/>
                <w:sz w:val="20"/>
                <w:szCs w:val="20"/>
                <w:shd w:val="clear" w:color="auto" w:fill="FFFFFF"/>
              </w:rPr>
              <w:t>i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on at the time of the study? </w:t>
            </w:r>
          </w:p>
        </w:tc>
        <w:tc>
          <w:tcPr>
            <w:tcW w:w="833" w:type="dxa"/>
            <w:vAlign w:val="center"/>
          </w:tcPr>
          <w:p w14:paraId="488BBC2E" w14:textId="3FC4FF5D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p. </w:t>
            </w:r>
            <w:r w:rsidR="006516FE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2002" w:type="dxa"/>
            <w:vMerge/>
            <w:vAlign w:val="center"/>
          </w:tcPr>
          <w:p w14:paraId="33BF0B27" w14:textId="77777777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444D6DA7" w14:textId="77777777" w:rsidTr="00DA7BAD">
        <w:trPr>
          <w:trHeight w:hRule="exact" w:val="258"/>
        </w:trPr>
        <w:tc>
          <w:tcPr>
            <w:tcW w:w="2354" w:type="dxa"/>
            <w:vAlign w:val="center"/>
          </w:tcPr>
          <w:p w14:paraId="14043DB6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G</w:t>
            </w:r>
            <w:r w:rsidRPr="00BC2CB0">
              <w:rPr>
                <w:rFonts w:ascii="Times New Roman" w:hAnsi="Times New Roman" w:cs="Times New Roman"/>
                <w:color w:val="1F1E1F"/>
                <w:sz w:val="20"/>
                <w:szCs w:val="20"/>
                <w:shd w:val="clear" w:color="auto" w:fill="FFFFFF"/>
              </w:rPr>
              <w:t>e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nder </w:t>
            </w:r>
          </w:p>
        </w:tc>
        <w:tc>
          <w:tcPr>
            <w:tcW w:w="856" w:type="dxa"/>
            <w:vAlign w:val="center"/>
          </w:tcPr>
          <w:p w14:paraId="01C019FB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4 </w:t>
            </w:r>
          </w:p>
        </w:tc>
        <w:tc>
          <w:tcPr>
            <w:tcW w:w="4720" w:type="dxa"/>
            <w:vAlign w:val="center"/>
          </w:tcPr>
          <w:p w14:paraId="41B161C3" w14:textId="77777777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Was the 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esearcher 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m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ale or female? </w:t>
            </w:r>
          </w:p>
        </w:tc>
        <w:tc>
          <w:tcPr>
            <w:tcW w:w="833" w:type="dxa"/>
            <w:vAlign w:val="center"/>
          </w:tcPr>
          <w:p w14:paraId="4D005CCB" w14:textId="3D6698C0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p. </w:t>
            </w:r>
            <w:r w:rsidR="006516FE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2002" w:type="dxa"/>
            <w:vMerge/>
            <w:vAlign w:val="center"/>
          </w:tcPr>
          <w:p w14:paraId="21F4B842" w14:textId="77777777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0F432705" w14:textId="77777777" w:rsidTr="00DA7BAD">
        <w:trPr>
          <w:trHeight w:hRule="exact" w:val="278"/>
        </w:trPr>
        <w:tc>
          <w:tcPr>
            <w:tcW w:w="2354" w:type="dxa"/>
            <w:vAlign w:val="center"/>
          </w:tcPr>
          <w:p w14:paraId="697489EA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Experience and training </w:t>
            </w:r>
          </w:p>
        </w:tc>
        <w:tc>
          <w:tcPr>
            <w:tcW w:w="856" w:type="dxa"/>
            <w:vAlign w:val="center"/>
          </w:tcPr>
          <w:p w14:paraId="36DBC594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5 </w:t>
            </w:r>
          </w:p>
        </w:tc>
        <w:tc>
          <w:tcPr>
            <w:tcW w:w="4720" w:type="dxa"/>
            <w:vAlign w:val="center"/>
          </w:tcPr>
          <w:p w14:paraId="28378400" w14:textId="77777777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What experience or training did the researcher have? </w:t>
            </w:r>
          </w:p>
        </w:tc>
        <w:tc>
          <w:tcPr>
            <w:tcW w:w="833" w:type="dxa"/>
            <w:vAlign w:val="center"/>
          </w:tcPr>
          <w:p w14:paraId="74CFC78B" w14:textId="4EE9B0FA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p. </w:t>
            </w:r>
            <w:r w:rsidR="006516FE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2002" w:type="dxa"/>
            <w:vMerge/>
            <w:vAlign w:val="center"/>
          </w:tcPr>
          <w:p w14:paraId="62270DA4" w14:textId="77777777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4AD5B9EE" w14:textId="77777777" w:rsidTr="00DA7BAD">
        <w:trPr>
          <w:trHeight w:val="304"/>
        </w:trPr>
        <w:tc>
          <w:tcPr>
            <w:tcW w:w="10769" w:type="dxa"/>
            <w:gridSpan w:val="5"/>
            <w:vAlign w:val="center"/>
          </w:tcPr>
          <w:p w14:paraId="59A93150" w14:textId="64E55149" w:rsidR="008F5D80" w:rsidRPr="00BC2CB0" w:rsidRDefault="008F5D80" w:rsidP="008F5D80">
            <w:pPr>
              <w:pStyle w:val="Style"/>
              <w:ind w:left="100"/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  <w:t xml:space="preserve">Relationship with participants </w:t>
            </w:r>
          </w:p>
        </w:tc>
      </w:tr>
      <w:tr w:rsidR="00DA7BAD" w:rsidRPr="00BC2CB0" w14:paraId="33F19241" w14:textId="77777777" w:rsidTr="00DA7BAD">
        <w:trPr>
          <w:trHeight w:hRule="exact" w:val="514"/>
        </w:trPr>
        <w:tc>
          <w:tcPr>
            <w:tcW w:w="2354" w:type="dxa"/>
            <w:vAlign w:val="center"/>
          </w:tcPr>
          <w:p w14:paraId="118B7FC0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Relationship established </w:t>
            </w:r>
          </w:p>
        </w:tc>
        <w:tc>
          <w:tcPr>
            <w:tcW w:w="856" w:type="dxa"/>
            <w:vAlign w:val="center"/>
          </w:tcPr>
          <w:p w14:paraId="2FB0A944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6 </w:t>
            </w:r>
          </w:p>
        </w:tc>
        <w:tc>
          <w:tcPr>
            <w:tcW w:w="4720" w:type="dxa"/>
            <w:vAlign w:val="center"/>
          </w:tcPr>
          <w:p w14:paraId="275A583E" w14:textId="77777777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Was a re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l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a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t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ionship estab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l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ished p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ior 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t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o study commencement? </w:t>
            </w:r>
          </w:p>
        </w:tc>
        <w:tc>
          <w:tcPr>
            <w:tcW w:w="833" w:type="dxa"/>
            <w:vAlign w:val="center"/>
          </w:tcPr>
          <w:p w14:paraId="4FF80163" w14:textId="1709EBF7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p. </w:t>
            </w:r>
            <w:r w:rsidR="006516FE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5</w:t>
            </w:r>
            <w:r w:rsidR="001E36DE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, 6</w:t>
            </w:r>
          </w:p>
        </w:tc>
        <w:tc>
          <w:tcPr>
            <w:tcW w:w="2002" w:type="dxa"/>
            <w:vMerge w:val="restart"/>
            <w:vAlign w:val="center"/>
          </w:tcPr>
          <w:p w14:paraId="785A1C03" w14:textId="0BF82249" w:rsidR="000B1E3B" w:rsidRPr="00BD3D87" w:rsidRDefault="002710A5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A hybrid model of data collection was adopted,</w:t>
            </w:r>
            <w:r w:rsidR="00B24F6C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 rapport building </w:t>
            </w: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efforts </w:t>
            </w:r>
            <w:r w:rsidR="00B24F6C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are described</w:t>
            </w:r>
            <w:r w:rsidR="0010048D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DA7BAD" w:rsidRPr="00BC2CB0" w14:paraId="361B2E9A" w14:textId="77777777" w:rsidTr="00DA7BAD">
        <w:trPr>
          <w:trHeight w:val="679"/>
        </w:trPr>
        <w:tc>
          <w:tcPr>
            <w:tcW w:w="2354" w:type="dxa"/>
            <w:vAlign w:val="center"/>
          </w:tcPr>
          <w:p w14:paraId="56C7C6EF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Participant knowledge of </w:t>
            </w:r>
          </w:p>
          <w:p w14:paraId="5584A87F" w14:textId="4927A1F4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the interviewer </w:t>
            </w:r>
          </w:p>
        </w:tc>
        <w:tc>
          <w:tcPr>
            <w:tcW w:w="856" w:type="dxa"/>
            <w:vAlign w:val="center"/>
          </w:tcPr>
          <w:p w14:paraId="5D40E4A8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7 </w:t>
            </w:r>
          </w:p>
        </w:tc>
        <w:tc>
          <w:tcPr>
            <w:tcW w:w="4720" w:type="dxa"/>
            <w:vAlign w:val="center"/>
          </w:tcPr>
          <w:p w14:paraId="1D90D6AD" w14:textId="105DF7F4" w:rsidR="000B1E3B" w:rsidRPr="00BC2CB0" w:rsidRDefault="000B1E3B" w:rsidP="003A396D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What d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i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d 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t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he participants know about the 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esearcher? e.g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. 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personal goals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, 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reasons for doing the resea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ch </w:t>
            </w:r>
          </w:p>
        </w:tc>
        <w:tc>
          <w:tcPr>
            <w:tcW w:w="833" w:type="dxa"/>
            <w:vAlign w:val="center"/>
          </w:tcPr>
          <w:p w14:paraId="588875ED" w14:textId="47CB89D3" w:rsidR="000B1E3B" w:rsidRPr="00BC2CB0" w:rsidRDefault="000B1E3B" w:rsidP="00C2690E">
            <w:pPr>
              <w:pStyle w:val="Style"/>
              <w:ind w:right="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C2690E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p. </w:t>
            </w:r>
            <w:r w:rsidR="006516FE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5</w:t>
            </w:r>
            <w:r w:rsidR="001E36DE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, 6</w:t>
            </w:r>
          </w:p>
        </w:tc>
        <w:tc>
          <w:tcPr>
            <w:tcW w:w="2002" w:type="dxa"/>
            <w:vMerge/>
            <w:vAlign w:val="center"/>
          </w:tcPr>
          <w:p w14:paraId="0620DF17" w14:textId="77777777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52CF47E1" w14:textId="77777777" w:rsidTr="00DA7BAD">
        <w:trPr>
          <w:trHeight w:hRule="exact" w:val="832"/>
        </w:trPr>
        <w:tc>
          <w:tcPr>
            <w:tcW w:w="2354" w:type="dxa"/>
            <w:vAlign w:val="center"/>
          </w:tcPr>
          <w:p w14:paraId="46FB44F6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Interviewer characterist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i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cs </w:t>
            </w:r>
          </w:p>
        </w:tc>
        <w:tc>
          <w:tcPr>
            <w:tcW w:w="856" w:type="dxa"/>
            <w:vAlign w:val="center"/>
          </w:tcPr>
          <w:p w14:paraId="30915FD2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8 </w:t>
            </w:r>
          </w:p>
        </w:tc>
        <w:tc>
          <w:tcPr>
            <w:tcW w:w="4720" w:type="dxa"/>
            <w:vAlign w:val="center"/>
          </w:tcPr>
          <w:p w14:paraId="5415B595" w14:textId="79890685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What cha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acteristics were repo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ted about the inter viewer/fac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il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itator? e.g. Bias, assumptions, reasons and interests in the research topic</w:t>
            </w:r>
          </w:p>
        </w:tc>
        <w:tc>
          <w:tcPr>
            <w:tcW w:w="833" w:type="dxa"/>
            <w:vAlign w:val="center"/>
          </w:tcPr>
          <w:p w14:paraId="5FE3FB1B" w14:textId="435368D9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C2690E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p. </w:t>
            </w:r>
            <w:r w:rsidR="006516FE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5</w:t>
            </w:r>
            <w:r w:rsidR="001E36DE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, 6</w:t>
            </w:r>
          </w:p>
        </w:tc>
        <w:tc>
          <w:tcPr>
            <w:tcW w:w="2002" w:type="dxa"/>
            <w:vMerge/>
            <w:vAlign w:val="center"/>
          </w:tcPr>
          <w:p w14:paraId="48251CD1" w14:textId="77777777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6C3BCF62" w14:textId="77777777" w:rsidTr="00DA7BAD">
        <w:trPr>
          <w:trHeight w:hRule="exact" w:val="291"/>
        </w:trPr>
        <w:tc>
          <w:tcPr>
            <w:tcW w:w="10769" w:type="dxa"/>
            <w:gridSpan w:val="5"/>
            <w:vAlign w:val="center"/>
          </w:tcPr>
          <w:p w14:paraId="7FB20A23" w14:textId="7B2C338B" w:rsidR="003A396D" w:rsidRPr="00761B31" w:rsidRDefault="003A396D" w:rsidP="008F5D80">
            <w:pPr>
              <w:pStyle w:val="Style"/>
              <w:ind w:left="128"/>
              <w:rPr>
                <w:rFonts w:ascii="Times New Roman" w:hAnsi="Times New Roman" w:cs="Times New Roman"/>
                <w:b/>
                <w:bCs/>
                <w:color w:val="515152"/>
                <w:sz w:val="20"/>
                <w:szCs w:val="20"/>
                <w:shd w:val="clear" w:color="auto" w:fill="FFFFFF"/>
              </w:rPr>
            </w:pPr>
            <w:r w:rsidRPr="00761B31">
              <w:rPr>
                <w:rFonts w:ascii="Times New Roman" w:hAnsi="Times New Roman" w:cs="Times New Roman"/>
                <w:b/>
                <w:bCs/>
                <w:color w:val="515152"/>
                <w:sz w:val="20"/>
                <w:szCs w:val="20"/>
                <w:shd w:val="clear" w:color="auto" w:fill="FFFFFF"/>
              </w:rPr>
              <w:t>D</w:t>
            </w:r>
            <w:r w:rsidRPr="00761B31">
              <w:rPr>
                <w:rFonts w:ascii="Times New Roman" w:hAnsi="Times New Roman" w:cs="Times New Roman"/>
                <w:b/>
                <w:bCs/>
                <w:color w:val="3D3D3D"/>
                <w:sz w:val="20"/>
                <w:szCs w:val="20"/>
                <w:shd w:val="clear" w:color="auto" w:fill="FFFFFF"/>
              </w:rPr>
              <w:t>omai</w:t>
            </w:r>
            <w:r w:rsidRPr="00761B31">
              <w:rPr>
                <w:rFonts w:ascii="Times New Roman" w:hAnsi="Times New Roman" w:cs="Times New Roman"/>
                <w:b/>
                <w:bCs/>
                <w:color w:val="515152"/>
                <w:sz w:val="20"/>
                <w:szCs w:val="20"/>
                <w:shd w:val="clear" w:color="auto" w:fill="FFFFFF"/>
              </w:rPr>
              <w:t>n 2</w:t>
            </w:r>
            <w:r w:rsidRPr="00761B31">
              <w:rPr>
                <w:rFonts w:ascii="Times New Roman" w:hAnsi="Times New Roman" w:cs="Times New Roman"/>
                <w:b/>
                <w:bCs/>
                <w:color w:val="3D3D3D"/>
                <w:sz w:val="20"/>
                <w:szCs w:val="20"/>
                <w:shd w:val="clear" w:color="auto" w:fill="FFFFFF"/>
              </w:rPr>
              <w:t>: Study d</w:t>
            </w:r>
            <w:r w:rsidRPr="00761B31">
              <w:rPr>
                <w:rFonts w:ascii="Times New Roman" w:hAnsi="Times New Roman" w:cs="Times New Roman"/>
                <w:b/>
                <w:bCs/>
                <w:color w:val="515152"/>
                <w:sz w:val="20"/>
                <w:szCs w:val="20"/>
                <w:shd w:val="clear" w:color="auto" w:fill="FFFFFF"/>
              </w:rPr>
              <w:t>esi</w:t>
            </w:r>
            <w:r w:rsidRPr="00761B31">
              <w:rPr>
                <w:rFonts w:ascii="Times New Roman" w:hAnsi="Times New Roman" w:cs="Times New Roman"/>
                <w:b/>
                <w:bCs/>
                <w:color w:val="3D3D3D"/>
                <w:sz w:val="20"/>
                <w:szCs w:val="20"/>
                <w:shd w:val="clear" w:color="auto" w:fill="FFFFFF"/>
              </w:rPr>
              <w:t>g</w:t>
            </w:r>
            <w:r w:rsidRPr="00761B31">
              <w:rPr>
                <w:rFonts w:ascii="Times New Roman" w:hAnsi="Times New Roman" w:cs="Times New Roman"/>
                <w:b/>
                <w:bCs/>
                <w:color w:val="515152"/>
                <w:sz w:val="20"/>
                <w:szCs w:val="20"/>
                <w:shd w:val="clear" w:color="auto" w:fill="FFFFFF"/>
              </w:rPr>
              <w:t xml:space="preserve">n </w:t>
            </w:r>
          </w:p>
        </w:tc>
      </w:tr>
      <w:tr w:rsidR="00DA7BAD" w:rsidRPr="00BC2CB0" w14:paraId="50916554" w14:textId="77777777" w:rsidTr="00DA7BAD">
        <w:trPr>
          <w:trHeight w:hRule="exact" w:val="263"/>
        </w:trPr>
        <w:tc>
          <w:tcPr>
            <w:tcW w:w="10769" w:type="dxa"/>
            <w:gridSpan w:val="5"/>
            <w:vAlign w:val="center"/>
          </w:tcPr>
          <w:p w14:paraId="7125C206" w14:textId="07AFF250" w:rsidR="008F5D80" w:rsidRPr="00BC2CB0" w:rsidRDefault="008F5D80" w:rsidP="008F5D80">
            <w:pPr>
              <w:pStyle w:val="Style"/>
              <w:ind w:firstLine="128"/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  <w:t xml:space="preserve">Theoretical framework </w:t>
            </w:r>
          </w:p>
        </w:tc>
      </w:tr>
      <w:tr w:rsidR="00DA7BAD" w:rsidRPr="00BC2CB0" w14:paraId="56FEDEEA" w14:textId="77777777" w:rsidTr="00DA7BAD">
        <w:trPr>
          <w:trHeight w:val="807"/>
        </w:trPr>
        <w:tc>
          <w:tcPr>
            <w:tcW w:w="2354" w:type="dxa"/>
            <w:vAlign w:val="center"/>
          </w:tcPr>
          <w:p w14:paraId="5ABF75C5" w14:textId="77777777" w:rsidR="003A396D" w:rsidRPr="00BC2CB0" w:rsidRDefault="003A396D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Methodological orientation </w:t>
            </w:r>
          </w:p>
          <w:p w14:paraId="74E918CF" w14:textId="7E15EFFD" w:rsidR="003A396D" w:rsidRPr="00BC2CB0" w:rsidRDefault="003A396D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and Theo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y </w:t>
            </w:r>
          </w:p>
        </w:tc>
        <w:tc>
          <w:tcPr>
            <w:tcW w:w="856" w:type="dxa"/>
            <w:vAlign w:val="center"/>
          </w:tcPr>
          <w:p w14:paraId="2D69C07A" w14:textId="77777777" w:rsidR="003A396D" w:rsidRPr="00BC2CB0" w:rsidRDefault="003A396D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9 </w:t>
            </w:r>
          </w:p>
        </w:tc>
        <w:tc>
          <w:tcPr>
            <w:tcW w:w="4720" w:type="dxa"/>
            <w:vAlign w:val="center"/>
          </w:tcPr>
          <w:p w14:paraId="4D09C4C9" w14:textId="1CF7F1E4" w:rsidR="003A396D" w:rsidRPr="00BC2CB0" w:rsidRDefault="003A396D" w:rsidP="003A396D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What methodologi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c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al orientat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i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on was stated to underpin the study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? 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e.g. grounded t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h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eory, 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d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iscourse analys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i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s, ethnogra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p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hy, phenomenology, content analysis</w:t>
            </w:r>
          </w:p>
        </w:tc>
        <w:tc>
          <w:tcPr>
            <w:tcW w:w="833" w:type="dxa"/>
            <w:vAlign w:val="center"/>
          </w:tcPr>
          <w:p w14:paraId="0ACF4344" w14:textId="0720764B" w:rsidR="003A396D" w:rsidRPr="00BC2CB0" w:rsidRDefault="00BD3D87" w:rsidP="00BD3D87">
            <w:pPr>
              <w:pStyle w:val="Style"/>
              <w:ind w:right="201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p.</w:t>
            </w:r>
            <w:r w:rsidR="006516FE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 7</w:t>
            </w:r>
          </w:p>
        </w:tc>
        <w:tc>
          <w:tcPr>
            <w:tcW w:w="2002" w:type="dxa"/>
            <w:vAlign w:val="center"/>
          </w:tcPr>
          <w:p w14:paraId="4C543EED" w14:textId="22EF6D3D" w:rsidR="003A396D" w:rsidRPr="00BC2CB0" w:rsidRDefault="00F13F55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This s</w:t>
            </w:r>
            <w:r w:rsidR="00BD3D87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tudy </w:t>
            </w:r>
            <w:r w:rsidR="002710A5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utilised applied thematic analysis and interpretivism.</w:t>
            </w:r>
          </w:p>
        </w:tc>
      </w:tr>
      <w:tr w:rsidR="00DA7BAD" w:rsidRPr="00BC2CB0" w14:paraId="6372E3EB" w14:textId="77777777" w:rsidTr="00DA7BAD">
        <w:trPr>
          <w:trHeight w:hRule="exact" w:val="268"/>
        </w:trPr>
        <w:tc>
          <w:tcPr>
            <w:tcW w:w="10769" w:type="dxa"/>
            <w:gridSpan w:val="5"/>
            <w:vAlign w:val="center"/>
          </w:tcPr>
          <w:p w14:paraId="7451067D" w14:textId="61B0029C" w:rsidR="008F5D80" w:rsidRPr="00BC2CB0" w:rsidRDefault="008F5D80" w:rsidP="008F5D80">
            <w:pPr>
              <w:pStyle w:val="Style"/>
              <w:ind w:left="128"/>
              <w:rPr>
                <w:rFonts w:ascii="Times New Roman" w:hAnsi="Times New Roman" w:cs="Times New Roman"/>
                <w:i/>
                <w:iCs/>
                <w:color w:val="515152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  <w:t>Pa</w:t>
            </w:r>
            <w:r w:rsidRPr="00BC2CB0">
              <w:rPr>
                <w:rFonts w:ascii="Times New Roman" w:hAnsi="Times New Roman" w:cs="Times New Roman"/>
                <w:i/>
                <w:iCs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  <w:t>ticipant selectio</w:t>
            </w:r>
            <w:r w:rsidRPr="00BC2CB0">
              <w:rPr>
                <w:rFonts w:ascii="Times New Roman" w:hAnsi="Times New Roman" w:cs="Times New Roman"/>
                <w:i/>
                <w:iCs/>
                <w:color w:val="515152"/>
                <w:sz w:val="20"/>
                <w:szCs w:val="20"/>
                <w:shd w:val="clear" w:color="auto" w:fill="FFFFFF"/>
              </w:rPr>
              <w:t xml:space="preserve">n </w:t>
            </w:r>
          </w:p>
        </w:tc>
      </w:tr>
      <w:tr w:rsidR="00DA7BAD" w:rsidRPr="00BC2CB0" w14:paraId="78A99FBE" w14:textId="77777777" w:rsidTr="00DA7BAD">
        <w:trPr>
          <w:trHeight w:hRule="exact" w:val="555"/>
        </w:trPr>
        <w:tc>
          <w:tcPr>
            <w:tcW w:w="2354" w:type="dxa"/>
            <w:vAlign w:val="center"/>
          </w:tcPr>
          <w:p w14:paraId="499E879C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Sampling </w:t>
            </w:r>
          </w:p>
        </w:tc>
        <w:tc>
          <w:tcPr>
            <w:tcW w:w="856" w:type="dxa"/>
            <w:vAlign w:val="center"/>
          </w:tcPr>
          <w:p w14:paraId="61C55252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10 </w:t>
            </w:r>
          </w:p>
        </w:tc>
        <w:tc>
          <w:tcPr>
            <w:tcW w:w="4720" w:type="dxa"/>
            <w:vAlign w:val="center"/>
          </w:tcPr>
          <w:p w14:paraId="69F40E25" w14:textId="1358E169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H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ow were participants se</w:t>
            </w:r>
            <w:r w:rsidRPr="00BC2CB0">
              <w:rPr>
                <w:rFonts w:ascii="Times New Roman" w:hAnsi="Times New Roman" w:cs="Times New Roman"/>
                <w:color w:val="1F1E1F"/>
                <w:sz w:val="20"/>
                <w:szCs w:val="20"/>
                <w:shd w:val="clear" w:color="auto" w:fill="FFFFFF"/>
              </w:rPr>
              <w:t>l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ected? e</w:t>
            </w:r>
            <w:r w:rsidRPr="00BC2CB0">
              <w:rPr>
                <w:rFonts w:ascii="Times New Roman" w:hAnsi="Times New Roman" w:cs="Times New Roman"/>
                <w:color w:val="1F1E1F"/>
                <w:sz w:val="20"/>
                <w:szCs w:val="20"/>
                <w:shd w:val="clear" w:color="auto" w:fill="FFFFFF"/>
              </w:rPr>
              <w:t>.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g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. purposive, convenience, consecutive, snowball</w:t>
            </w:r>
          </w:p>
        </w:tc>
        <w:tc>
          <w:tcPr>
            <w:tcW w:w="833" w:type="dxa"/>
            <w:vAlign w:val="center"/>
          </w:tcPr>
          <w:p w14:paraId="52CF9308" w14:textId="43B2E220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p. </w:t>
            </w:r>
            <w:r w:rsidR="001E36DE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5, </w:t>
            </w:r>
            <w:r w:rsidR="006516FE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2002" w:type="dxa"/>
            <w:vMerge w:val="restart"/>
            <w:vAlign w:val="center"/>
          </w:tcPr>
          <w:p w14:paraId="004881D6" w14:textId="2D51CDCE" w:rsidR="000B1E3B" w:rsidRPr="00F13F55" w:rsidRDefault="00FC2674" w:rsidP="005143D4">
            <w:pPr>
              <w:pStyle w:val="Style"/>
              <w:ind w:right="140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F13F55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All interviewees </w:t>
            </w:r>
            <w:r w:rsidR="002710A5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were approached via WhatsApp, and the research team was not met with any rejections</w:t>
            </w:r>
            <w:r w:rsidR="00F90472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 or </w:t>
            </w:r>
            <w:r w:rsidR="002710A5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refusals to participate</w:t>
            </w:r>
            <w:r w:rsidR="00F90472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. However, there was one</w:t>
            </w:r>
            <w:r w:rsidR="002710A5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 </w:t>
            </w:r>
            <w:proofErr w:type="gramStart"/>
            <w:r w:rsidR="002710A5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drop outs</w:t>
            </w:r>
            <w:proofErr w:type="gramEnd"/>
            <w:r w:rsidR="00F90472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 reported on page 7.</w:t>
            </w:r>
          </w:p>
        </w:tc>
      </w:tr>
      <w:tr w:rsidR="00DA7BAD" w:rsidRPr="00BC2CB0" w14:paraId="20AE244A" w14:textId="77777777" w:rsidTr="00DA7BAD">
        <w:trPr>
          <w:trHeight w:hRule="exact" w:val="553"/>
        </w:trPr>
        <w:tc>
          <w:tcPr>
            <w:tcW w:w="2354" w:type="dxa"/>
            <w:vAlign w:val="center"/>
          </w:tcPr>
          <w:p w14:paraId="14FCEA7C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Method of approach </w:t>
            </w:r>
          </w:p>
        </w:tc>
        <w:tc>
          <w:tcPr>
            <w:tcW w:w="856" w:type="dxa"/>
            <w:vAlign w:val="center"/>
          </w:tcPr>
          <w:p w14:paraId="45BC4820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1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1 </w:t>
            </w:r>
          </w:p>
        </w:tc>
        <w:tc>
          <w:tcPr>
            <w:tcW w:w="4720" w:type="dxa"/>
            <w:vAlign w:val="center"/>
          </w:tcPr>
          <w:p w14:paraId="6327CC7D" w14:textId="74243D2A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How we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e part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i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c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ip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ants approached? e.g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. 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face-to-face, telephone, ma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i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l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, 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email</w:t>
            </w:r>
          </w:p>
        </w:tc>
        <w:tc>
          <w:tcPr>
            <w:tcW w:w="833" w:type="dxa"/>
            <w:vAlign w:val="center"/>
          </w:tcPr>
          <w:p w14:paraId="08DCC196" w14:textId="3F6326A0" w:rsidR="000B1E3B" w:rsidRPr="00BC2CB0" w:rsidRDefault="00B24F6C" w:rsidP="00CA474F">
            <w:pPr>
              <w:pStyle w:val="Style"/>
              <w:jc w:val="center"/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p. </w:t>
            </w:r>
            <w:r w:rsidR="006516FE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2002" w:type="dxa"/>
            <w:vMerge/>
            <w:vAlign w:val="center"/>
          </w:tcPr>
          <w:p w14:paraId="17FB59BB" w14:textId="77777777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2F696AC3" w14:textId="77777777" w:rsidTr="00DA7BAD">
        <w:trPr>
          <w:trHeight w:hRule="exact" w:val="278"/>
        </w:trPr>
        <w:tc>
          <w:tcPr>
            <w:tcW w:w="2354" w:type="dxa"/>
            <w:vAlign w:val="center"/>
          </w:tcPr>
          <w:p w14:paraId="620B00A3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Sample size </w:t>
            </w:r>
          </w:p>
        </w:tc>
        <w:tc>
          <w:tcPr>
            <w:tcW w:w="856" w:type="dxa"/>
            <w:vAlign w:val="center"/>
          </w:tcPr>
          <w:p w14:paraId="5B24694B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1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2 </w:t>
            </w:r>
          </w:p>
        </w:tc>
        <w:tc>
          <w:tcPr>
            <w:tcW w:w="4720" w:type="dxa"/>
            <w:vAlign w:val="center"/>
          </w:tcPr>
          <w:p w14:paraId="1EE85AA8" w14:textId="77777777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How many par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ti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cipants we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e in the study? </w:t>
            </w:r>
          </w:p>
        </w:tc>
        <w:tc>
          <w:tcPr>
            <w:tcW w:w="833" w:type="dxa"/>
            <w:vAlign w:val="center"/>
          </w:tcPr>
          <w:p w14:paraId="52EAB4E6" w14:textId="208CCDD1" w:rsidR="000B1E3B" w:rsidRPr="00BC2CB0" w:rsidRDefault="00B24F6C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p.</w:t>
            </w:r>
            <w:r w:rsidR="006516FE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 </w:t>
            </w:r>
            <w:r w:rsidR="001E36DE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7, </w:t>
            </w:r>
            <w:r w:rsidR="006516FE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2002" w:type="dxa"/>
            <w:vMerge/>
            <w:vAlign w:val="center"/>
          </w:tcPr>
          <w:p w14:paraId="112ABB8A" w14:textId="77777777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61893DCA" w14:textId="77777777" w:rsidTr="00F90472">
        <w:trPr>
          <w:trHeight w:hRule="exact" w:val="978"/>
        </w:trPr>
        <w:tc>
          <w:tcPr>
            <w:tcW w:w="2354" w:type="dxa"/>
            <w:vAlign w:val="center"/>
          </w:tcPr>
          <w:p w14:paraId="7A317535" w14:textId="4F496264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Non-participatio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n </w:t>
            </w:r>
          </w:p>
        </w:tc>
        <w:tc>
          <w:tcPr>
            <w:tcW w:w="856" w:type="dxa"/>
            <w:vAlign w:val="center"/>
          </w:tcPr>
          <w:p w14:paraId="566A5F33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13 </w:t>
            </w:r>
          </w:p>
        </w:tc>
        <w:tc>
          <w:tcPr>
            <w:tcW w:w="4720" w:type="dxa"/>
            <w:vAlign w:val="center"/>
          </w:tcPr>
          <w:p w14:paraId="49D30590" w14:textId="77777777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How many people refused to p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a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rticipate or dropped ou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t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? 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easons? </w:t>
            </w:r>
          </w:p>
        </w:tc>
        <w:tc>
          <w:tcPr>
            <w:tcW w:w="833" w:type="dxa"/>
            <w:vAlign w:val="center"/>
          </w:tcPr>
          <w:p w14:paraId="3F893D94" w14:textId="7B2D9F83" w:rsidR="000B1E3B" w:rsidRPr="002710A5" w:rsidRDefault="002710A5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2710A5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p. </w:t>
            </w:r>
            <w:r w:rsidR="001E36DE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2002" w:type="dxa"/>
            <w:vMerge/>
            <w:vAlign w:val="center"/>
          </w:tcPr>
          <w:p w14:paraId="0F0C2F8F" w14:textId="77777777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5E948A32" w14:textId="77777777" w:rsidTr="00F90472">
        <w:trPr>
          <w:trHeight w:hRule="exact" w:val="297"/>
        </w:trPr>
        <w:tc>
          <w:tcPr>
            <w:tcW w:w="10769" w:type="dxa"/>
            <w:gridSpan w:val="5"/>
            <w:vAlign w:val="center"/>
          </w:tcPr>
          <w:p w14:paraId="14E63539" w14:textId="00B69741" w:rsidR="008F5D80" w:rsidRPr="00BC2CB0" w:rsidRDefault="008F5D80" w:rsidP="008F5D80">
            <w:pPr>
              <w:pStyle w:val="Style"/>
              <w:ind w:firstLine="128"/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  <w:t>Se</w:t>
            </w:r>
            <w:r w:rsidRPr="00BC2CB0">
              <w:rPr>
                <w:rFonts w:ascii="Times New Roman" w:hAnsi="Times New Roman" w:cs="Times New Roman"/>
                <w:i/>
                <w:iCs/>
                <w:color w:val="515152"/>
                <w:sz w:val="20"/>
                <w:szCs w:val="20"/>
                <w:shd w:val="clear" w:color="auto" w:fill="FFFFFF"/>
              </w:rPr>
              <w:t>t</w:t>
            </w:r>
            <w:r w:rsidRPr="00BC2CB0"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  <w:t xml:space="preserve">ting </w:t>
            </w:r>
          </w:p>
        </w:tc>
      </w:tr>
      <w:tr w:rsidR="00DA7BAD" w:rsidRPr="00BC2CB0" w14:paraId="43FEFA8A" w14:textId="77777777" w:rsidTr="00DA7BAD">
        <w:trPr>
          <w:trHeight w:hRule="exact" w:val="464"/>
        </w:trPr>
        <w:tc>
          <w:tcPr>
            <w:tcW w:w="2354" w:type="dxa"/>
            <w:vAlign w:val="center"/>
          </w:tcPr>
          <w:p w14:paraId="03868CBD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Setting of data collec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t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ion </w:t>
            </w:r>
          </w:p>
        </w:tc>
        <w:tc>
          <w:tcPr>
            <w:tcW w:w="856" w:type="dxa"/>
            <w:vAlign w:val="center"/>
          </w:tcPr>
          <w:p w14:paraId="5BD1E9B4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14 </w:t>
            </w:r>
          </w:p>
        </w:tc>
        <w:tc>
          <w:tcPr>
            <w:tcW w:w="4720" w:type="dxa"/>
            <w:vAlign w:val="center"/>
          </w:tcPr>
          <w:p w14:paraId="1EFF7D54" w14:textId="77777777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Where was the da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t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a collected? e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.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g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. 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home, clin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i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c, workp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l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ace </w:t>
            </w:r>
          </w:p>
        </w:tc>
        <w:tc>
          <w:tcPr>
            <w:tcW w:w="833" w:type="dxa"/>
            <w:vAlign w:val="center"/>
          </w:tcPr>
          <w:p w14:paraId="4A77B850" w14:textId="4BB6DFB9" w:rsidR="000B1E3B" w:rsidRPr="00BC2CB0" w:rsidRDefault="00BD5B68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p.</w:t>
            </w:r>
            <w:r w:rsidR="00A44507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 </w:t>
            </w:r>
            <w:r w:rsidR="00B56F7C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6</w:t>
            </w:r>
            <w:r w:rsidR="00F90472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, 7</w:t>
            </w:r>
          </w:p>
        </w:tc>
        <w:tc>
          <w:tcPr>
            <w:tcW w:w="2002" w:type="dxa"/>
            <w:vMerge w:val="restart"/>
            <w:vAlign w:val="center"/>
          </w:tcPr>
          <w:p w14:paraId="6DE6A2C3" w14:textId="0367CC5D" w:rsidR="000B1E3B" w:rsidRPr="001C2AB8" w:rsidRDefault="00724224" w:rsidP="00EB3AC3">
            <w:pPr>
              <w:pStyle w:val="Style"/>
              <w:ind w:left="14" w:right="140"/>
              <w:jc w:val="center"/>
              <w:rPr>
                <w:rFonts w:ascii="Times New Roman" w:hAnsi="Times New Roman" w:cs="Times New Roman"/>
                <w:color w:val="3D3D3D"/>
                <w:w w:val="5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>Setting for interviews was described. Presence of observers for the FGDs are also reflected. Important characteristics are included</w:t>
            </w:r>
            <w:r w:rsidR="00B56F7C"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 xml:space="preserve"> in Table 1</w:t>
            </w:r>
            <w:r w:rsidR="00F90472"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>a to 1c.</w:t>
            </w:r>
            <w:r w:rsidR="00B56F7C"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 xml:space="preserve"> </w:t>
            </w:r>
          </w:p>
        </w:tc>
      </w:tr>
      <w:tr w:rsidR="00DA7BAD" w:rsidRPr="00BC2CB0" w14:paraId="006A61D1" w14:textId="77777777" w:rsidTr="00DA7BAD">
        <w:trPr>
          <w:trHeight w:hRule="exact" w:val="570"/>
        </w:trPr>
        <w:tc>
          <w:tcPr>
            <w:tcW w:w="2354" w:type="dxa"/>
            <w:vAlign w:val="center"/>
          </w:tcPr>
          <w:p w14:paraId="27DE68F6" w14:textId="0E6097B4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Presence of non- participants</w:t>
            </w:r>
          </w:p>
        </w:tc>
        <w:tc>
          <w:tcPr>
            <w:tcW w:w="856" w:type="dxa"/>
            <w:vAlign w:val="center"/>
          </w:tcPr>
          <w:p w14:paraId="1A6D5D44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15 </w:t>
            </w:r>
          </w:p>
        </w:tc>
        <w:tc>
          <w:tcPr>
            <w:tcW w:w="4720" w:type="dxa"/>
            <w:vAlign w:val="center"/>
          </w:tcPr>
          <w:p w14:paraId="709FC082" w14:textId="77777777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Was anyone else present besides the participa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nt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s and researchers? </w:t>
            </w:r>
          </w:p>
        </w:tc>
        <w:tc>
          <w:tcPr>
            <w:tcW w:w="833" w:type="dxa"/>
            <w:vAlign w:val="center"/>
          </w:tcPr>
          <w:p w14:paraId="3BA92E04" w14:textId="13F9567A" w:rsidR="000B1E3B" w:rsidRPr="00BC2CB0" w:rsidRDefault="00BD5B68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p. </w:t>
            </w:r>
            <w:r w:rsidR="00B56F7C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5</w:t>
            </w:r>
            <w:r w:rsidR="00F90472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 to 7</w:t>
            </w:r>
          </w:p>
        </w:tc>
        <w:tc>
          <w:tcPr>
            <w:tcW w:w="2002" w:type="dxa"/>
            <w:vMerge/>
            <w:vAlign w:val="center"/>
          </w:tcPr>
          <w:p w14:paraId="645733C8" w14:textId="3B5D7313" w:rsidR="000B1E3B" w:rsidRPr="00BC2CB0" w:rsidRDefault="000B1E3B" w:rsidP="00CA474F">
            <w:pPr>
              <w:pStyle w:val="Style"/>
              <w:rPr>
                <w:rFonts w:ascii="Times New Roman" w:hAnsi="Times New Roman" w:cs="Times New Roman"/>
                <w:color w:val="3D3D3D"/>
                <w:w w:val="50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40507000" w14:textId="77777777" w:rsidTr="00B56F7C">
        <w:trPr>
          <w:trHeight w:hRule="exact" w:val="730"/>
        </w:trPr>
        <w:tc>
          <w:tcPr>
            <w:tcW w:w="2354" w:type="dxa"/>
            <w:vAlign w:val="center"/>
          </w:tcPr>
          <w:p w14:paraId="11ADDB7B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Des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c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i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ptio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n 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of samp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l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e </w:t>
            </w:r>
          </w:p>
        </w:tc>
        <w:tc>
          <w:tcPr>
            <w:tcW w:w="856" w:type="dxa"/>
            <w:vAlign w:val="center"/>
          </w:tcPr>
          <w:p w14:paraId="55C9AC70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16 </w:t>
            </w:r>
          </w:p>
        </w:tc>
        <w:tc>
          <w:tcPr>
            <w:tcW w:w="4720" w:type="dxa"/>
            <w:vAlign w:val="center"/>
          </w:tcPr>
          <w:p w14:paraId="34E92BB7" w14:textId="0AD43AF6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Wha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t 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are the impo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tant characteris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t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ics of the sample? e</w:t>
            </w:r>
            <w:r w:rsidRPr="00BC2CB0">
              <w:rPr>
                <w:rFonts w:ascii="Times New Roman" w:hAnsi="Times New Roman" w:cs="Times New Roman"/>
                <w:color w:val="1F1E1F"/>
                <w:sz w:val="20"/>
                <w:szCs w:val="20"/>
                <w:shd w:val="clear" w:color="auto" w:fill="FFFFFF"/>
              </w:rPr>
              <w:t>.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g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. 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demographic data, date</w:t>
            </w:r>
          </w:p>
        </w:tc>
        <w:tc>
          <w:tcPr>
            <w:tcW w:w="833" w:type="dxa"/>
            <w:vAlign w:val="center"/>
          </w:tcPr>
          <w:p w14:paraId="703EDBF3" w14:textId="58FB4092" w:rsidR="000B1E3B" w:rsidRPr="00BC2CB0" w:rsidRDefault="00BD5B68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p.</w:t>
            </w:r>
            <w:r w:rsidR="006516FE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 </w:t>
            </w:r>
            <w:r w:rsidR="001E36DE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7, </w:t>
            </w:r>
            <w:r w:rsidR="006516FE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2002" w:type="dxa"/>
            <w:vMerge/>
            <w:vAlign w:val="center"/>
          </w:tcPr>
          <w:p w14:paraId="3688FCA1" w14:textId="0B146C2F" w:rsidR="000B1E3B" w:rsidRPr="00BC2CB0" w:rsidRDefault="000B1E3B" w:rsidP="00CA474F">
            <w:pPr>
              <w:pStyle w:val="Style"/>
              <w:ind w:left="14"/>
              <w:rPr>
                <w:rFonts w:ascii="Times New Roman" w:hAnsi="Times New Roman" w:cs="Times New Roman"/>
                <w:color w:val="515152"/>
                <w:w w:val="111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5F4CEDE7" w14:textId="77777777" w:rsidTr="00DA7BAD">
        <w:trPr>
          <w:trHeight w:hRule="exact" w:val="296"/>
        </w:trPr>
        <w:tc>
          <w:tcPr>
            <w:tcW w:w="10769" w:type="dxa"/>
            <w:gridSpan w:val="5"/>
            <w:vAlign w:val="center"/>
          </w:tcPr>
          <w:p w14:paraId="012E10F3" w14:textId="04AC0B9B" w:rsidR="008F5D80" w:rsidRPr="00BC2CB0" w:rsidRDefault="008F5D80" w:rsidP="008F5D80">
            <w:pPr>
              <w:pStyle w:val="Style"/>
              <w:ind w:firstLine="128"/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  <w:t xml:space="preserve">Data collection </w:t>
            </w:r>
          </w:p>
        </w:tc>
      </w:tr>
      <w:tr w:rsidR="00DA7BAD" w:rsidRPr="00BC2CB0" w14:paraId="39C72163" w14:textId="77777777" w:rsidTr="00DA7BAD">
        <w:trPr>
          <w:trHeight w:hRule="exact" w:val="531"/>
        </w:trPr>
        <w:tc>
          <w:tcPr>
            <w:tcW w:w="2354" w:type="dxa"/>
            <w:vAlign w:val="center"/>
          </w:tcPr>
          <w:p w14:paraId="254F9688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Interview guide </w:t>
            </w:r>
          </w:p>
        </w:tc>
        <w:tc>
          <w:tcPr>
            <w:tcW w:w="856" w:type="dxa"/>
            <w:vAlign w:val="center"/>
          </w:tcPr>
          <w:p w14:paraId="794E95A7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17 </w:t>
            </w:r>
          </w:p>
        </w:tc>
        <w:tc>
          <w:tcPr>
            <w:tcW w:w="4720" w:type="dxa"/>
            <w:vAlign w:val="center"/>
          </w:tcPr>
          <w:p w14:paraId="56D014FD" w14:textId="628FC328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Were questions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, 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prompts, gu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i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des p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ovided 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b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y the authors? Was it pilot tested?</w:t>
            </w:r>
          </w:p>
        </w:tc>
        <w:tc>
          <w:tcPr>
            <w:tcW w:w="833" w:type="dxa"/>
            <w:vAlign w:val="center"/>
          </w:tcPr>
          <w:p w14:paraId="2315E508" w14:textId="4BE138BD" w:rsidR="000B1E3B" w:rsidRPr="00B56F7C" w:rsidRDefault="0091021B" w:rsidP="0020381B">
            <w:pPr>
              <w:pStyle w:val="Style"/>
              <w:ind w:right="4"/>
              <w:jc w:val="center"/>
              <w:rPr>
                <w:rFonts w:ascii="Times New Roman" w:hAnsi="Times New Roman" w:cs="Times New Roman"/>
                <w:color w:val="515152"/>
                <w:w w:val="124"/>
                <w:sz w:val="20"/>
                <w:szCs w:val="20"/>
                <w:shd w:val="clear" w:color="auto" w:fill="FFFFFF"/>
              </w:rPr>
            </w:pPr>
            <w:r w:rsidRPr="00B56F7C">
              <w:rPr>
                <w:rFonts w:ascii="Times New Roman" w:hAnsi="Times New Roman" w:cs="Times New Roman"/>
                <w:color w:val="515152"/>
                <w:w w:val="124"/>
                <w:sz w:val="20"/>
                <w:szCs w:val="20"/>
                <w:shd w:val="clear" w:color="auto" w:fill="FFFFFF"/>
              </w:rPr>
              <w:t xml:space="preserve">p. </w:t>
            </w:r>
            <w:r w:rsidR="00B56F7C" w:rsidRPr="00B56F7C">
              <w:rPr>
                <w:rFonts w:ascii="Times New Roman" w:hAnsi="Times New Roman" w:cs="Times New Roman"/>
                <w:color w:val="515152"/>
                <w:w w:val="124"/>
                <w:sz w:val="20"/>
                <w:szCs w:val="20"/>
                <w:shd w:val="clear" w:color="auto" w:fill="FFFFFF"/>
              </w:rPr>
              <w:t>6</w:t>
            </w:r>
            <w:r w:rsidR="00F90472">
              <w:rPr>
                <w:rFonts w:ascii="Times New Roman" w:hAnsi="Times New Roman" w:cs="Times New Roman"/>
                <w:color w:val="515152"/>
                <w:w w:val="124"/>
                <w:sz w:val="20"/>
                <w:szCs w:val="20"/>
                <w:shd w:val="clear" w:color="auto" w:fill="FFFFFF"/>
              </w:rPr>
              <w:t>, 7</w:t>
            </w:r>
            <w:r w:rsidR="006516FE" w:rsidRPr="00B56F7C">
              <w:rPr>
                <w:rFonts w:ascii="Times New Roman" w:hAnsi="Times New Roman" w:cs="Times New Roman"/>
                <w:color w:val="515152"/>
                <w:w w:val="124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2002" w:type="dxa"/>
            <w:vMerge w:val="restart"/>
            <w:vAlign w:val="center"/>
          </w:tcPr>
          <w:p w14:paraId="4471716C" w14:textId="3871E439" w:rsidR="000B1E3B" w:rsidRDefault="005143D4" w:rsidP="00332FD6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>Topic guide sections are listed</w:t>
            </w:r>
            <w:r w:rsidR="00DF6714"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 xml:space="preserve"> in the manuscript, while </w:t>
            </w:r>
            <w:r w:rsidR="004D60F7"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>the tool itself</w:t>
            </w:r>
            <w:r w:rsidR="00DF6714"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 xml:space="preserve"> is shared </w:t>
            </w:r>
            <w:r w:rsidR="004D60F7"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>in a supplementary file</w:t>
            </w:r>
            <w:r w:rsidR="00DF6714"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 xml:space="preserve"> </w:t>
            </w:r>
            <w:r w:rsidR="00724224"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 xml:space="preserve">2 </w:t>
            </w:r>
            <w:r w:rsidR="00F90472"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>to 5</w:t>
            </w:r>
            <w:r w:rsidR="00866425"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>.</w:t>
            </w:r>
          </w:p>
          <w:p w14:paraId="42F7A46D" w14:textId="1ED6033F" w:rsidR="00724224" w:rsidRDefault="00F90472" w:rsidP="00332FD6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 xml:space="preserve">Four e-diaries were followed-up on to clarify content. </w:t>
            </w:r>
          </w:p>
          <w:p w14:paraId="3007C196" w14:textId="77777777" w:rsidR="00F90472" w:rsidRDefault="00F90472" w:rsidP="00332FD6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</w:pPr>
          </w:p>
          <w:p w14:paraId="0DCDF605" w14:textId="3B207FCD" w:rsidR="00724224" w:rsidRDefault="00724224" w:rsidP="00332FD6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>Field notes were taken by observers of the FGD.</w:t>
            </w:r>
          </w:p>
          <w:p w14:paraId="110BE198" w14:textId="77777777" w:rsidR="00332FD6" w:rsidRPr="00332FD6" w:rsidRDefault="00332FD6" w:rsidP="00332FD6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10"/>
                <w:szCs w:val="10"/>
                <w:shd w:val="clear" w:color="auto" w:fill="FFFFFF"/>
              </w:rPr>
            </w:pPr>
          </w:p>
          <w:p w14:paraId="07C2085A" w14:textId="315CB9BB" w:rsidR="00724224" w:rsidRPr="00724224" w:rsidRDefault="00332FD6" w:rsidP="00724224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 xml:space="preserve">Largely due to ethical </w:t>
            </w:r>
            <w:r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lastRenderedPageBreak/>
              <w:t>constraints</w:t>
            </w:r>
            <w:r w:rsidR="007B36D6"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 xml:space="preserve">/ </w:t>
            </w:r>
            <w:r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 xml:space="preserve">preservation of </w:t>
            </w:r>
            <w:r w:rsidR="007B36D6"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>anonymity we</w:t>
            </w:r>
            <w:r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 xml:space="preserve"> were not able to recontact participants for comment and corrections.</w:t>
            </w:r>
          </w:p>
        </w:tc>
      </w:tr>
      <w:tr w:rsidR="00DA7BAD" w:rsidRPr="00BC2CB0" w14:paraId="2396A7BC" w14:textId="77777777" w:rsidTr="00DA7BAD">
        <w:trPr>
          <w:trHeight w:hRule="exact" w:val="291"/>
        </w:trPr>
        <w:tc>
          <w:tcPr>
            <w:tcW w:w="2354" w:type="dxa"/>
            <w:vAlign w:val="center"/>
          </w:tcPr>
          <w:p w14:paraId="55BC778A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Repeat interviews </w:t>
            </w:r>
          </w:p>
        </w:tc>
        <w:tc>
          <w:tcPr>
            <w:tcW w:w="856" w:type="dxa"/>
            <w:vAlign w:val="center"/>
          </w:tcPr>
          <w:p w14:paraId="3A42D28F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18 </w:t>
            </w:r>
          </w:p>
        </w:tc>
        <w:tc>
          <w:tcPr>
            <w:tcW w:w="4720" w:type="dxa"/>
            <w:vAlign w:val="center"/>
          </w:tcPr>
          <w:p w14:paraId="3094813B" w14:textId="1E107793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We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e 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e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p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ea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t in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ter</w:t>
            </w:r>
            <w:r w:rsidR="005143D4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v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i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ews car</w:t>
            </w:r>
            <w:r w:rsidRPr="00BC2CB0">
              <w:rPr>
                <w:rFonts w:ascii="Times New Roman" w:hAnsi="Times New Roman" w:cs="Times New Roman"/>
                <w:color w:val="707071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ied ou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t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? If yes, how many? </w:t>
            </w:r>
          </w:p>
        </w:tc>
        <w:tc>
          <w:tcPr>
            <w:tcW w:w="833" w:type="dxa"/>
            <w:vAlign w:val="center"/>
          </w:tcPr>
          <w:p w14:paraId="4C2E80A3" w14:textId="67B40076" w:rsidR="000B1E3B" w:rsidRPr="00BC2CB0" w:rsidRDefault="0020381B" w:rsidP="0020381B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p. </w:t>
            </w:r>
            <w:r w:rsidR="00F90472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6, </w:t>
            </w:r>
            <w:r w:rsidR="006516FE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2002" w:type="dxa"/>
            <w:vMerge/>
            <w:vAlign w:val="center"/>
          </w:tcPr>
          <w:p w14:paraId="2F09BCA4" w14:textId="7C7E1163" w:rsidR="000B1E3B" w:rsidRPr="00BC2CB0" w:rsidRDefault="000B1E3B" w:rsidP="00CA474F">
            <w:pPr>
              <w:pStyle w:val="Style"/>
              <w:ind w:left="14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3DA7EF3E" w14:textId="77777777" w:rsidTr="00DA7BAD">
        <w:trPr>
          <w:trHeight w:hRule="exact" w:val="555"/>
        </w:trPr>
        <w:tc>
          <w:tcPr>
            <w:tcW w:w="2354" w:type="dxa"/>
            <w:vAlign w:val="center"/>
          </w:tcPr>
          <w:p w14:paraId="65ADAE10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Audio/visual recording </w:t>
            </w:r>
          </w:p>
        </w:tc>
        <w:tc>
          <w:tcPr>
            <w:tcW w:w="856" w:type="dxa"/>
            <w:vAlign w:val="center"/>
          </w:tcPr>
          <w:p w14:paraId="52FB82B0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19 </w:t>
            </w:r>
          </w:p>
        </w:tc>
        <w:tc>
          <w:tcPr>
            <w:tcW w:w="4720" w:type="dxa"/>
            <w:vAlign w:val="center"/>
          </w:tcPr>
          <w:p w14:paraId="15D182D7" w14:textId="77777777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Did 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t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he 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esearch 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u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se audio or visual recording to collect the data? </w:t>
            </w:r>
          </w:p>
        </w:tc>
        <w:tc>
          <w:tcPr>
            <w:tcW w:w="833" w:type="dxa"/>
            <w:vAlign w:val="center"/>
          </w:tcPr>
          <w:p w14:paraId="219530F9" w14:textId="52BEF00F" w:rsidR="000B1E3B" w:rsidRPr="00BC2CB0" w:rsidRDefault="0020381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p.</w:t>
            </w:r>
            <w:r w:rsidR="00F90472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 6,</w:t>
            </w: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 </w:t>
            </w:r>
            <w:r w:rsidR="006516FE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2002" w:type="dxa"/>
            <w:vMerge/>
            <w:vAlign w:val="center"/>
          </w:tcPr>
          <w:p w14:paraId="73848324" w14:textId="5B728B1E" w:rsidR="000B1E3B" w:rsidRPr="00BC2CB0" w:rsidRDefault="000B1E3B" w:rsidP="00CA474F">
            <w:pPr>
              <w:pStyle w:val="Style"/>
              <w:ind w:left="14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2E2F3D5A" w14:textId="77777777" w:rsidTr="00DA7BAD">
        <w:trPr>
          <w:trHeight w:hRule="exact" w:val="563"/>
        </w:trPr>
        <w:tc>
          <w:tcPr>
            <w:tcW w:w="2354" w:type="dxa"/>
            <w:vAlign w:val="center"/>
          </w:tcPr>
          <w:p w14:paraId="6E91FE67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Field notes </w:t>
            </w:r>
          </w:p>
        </w:tc>
        <w:tc>
          <w:tcPr>
            <w:tcW w:w="856" w:type="dxa"/>
            <w:vAlign w:val="center"/>
          </w:tcPr>
          <w:p w14:paraId="71D9B04C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20 </w:t>
            </w:r>
          </w:p>
        </w:tc>
        <w:tc>
          <w:tcPr>
            <w:tcW w:w="4720" w:type="dxa"/>
            <w:vAlign w:val="center"/>
          </w:tcPr>
          <w:p w14:paraId="474D4F9E" w14:textId="3A62F765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Were field notes made during and/or after 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t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he interview or focus group? </w:t>
            </w:r>
          </w:p>
        </w:tc>
        <w:tc>
          <w:tcPr>
            <w:tcW w:w="833" w:type="dxa"/>
            <w:vAlign w:val="center"/>
          </w:tcPr>
          <w:p w14:paraId="7BF42B8C" w14:textId="3AF00FC5" w:rsidR="000B1E3B" w:rsidRPr="00BC2CB0" w:rsidRDefault="0020381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p. </w:t>
            </w:r>
            <w:r w:rsidR="001E36DE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2002" w:type="dxa"/>
            <w:vMerge/>
            <w:vAlign w:val="center"/>
          </w:tcPr>
          <w:p w14:paraId="6137A12E" w14:textId="4097D85E" w:rsidR="000B1E3B" w:rsidRPr="00BC2CB0" w:rsidRDefault="000B1E3B" w:rsidP="00CA474F">
            <w:pPr>
              <w:pStyle w:val="Style"/>
              <w:ind w:left="14"/>
              <w:rPr>
                <w:rFonts w:ascii="Times New Roman" w:hAnsi="Times New Roman" w:cs="Times New Roman"/>
                <w:color w:val="D8D8D8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65056CB8" w14:textId="77777777" w:rsidTr="00DA7BAD">
        <w:trPr>
          <w:trHeight w:hRule="exact" w:val="543"/>
        </w:trPr>
        <w:tc>
          <w:tcPr>
            <w:tcW w:w="2354" w:type="dxa"/>
            <w:vAlign w:val="center"/>
          </w:tcPr>
          <w:p w14:paraId="65515ECA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Duration </w:t>
            </w:r>
          </w:p>
        </w:tc>
        <w:tc>
          <w:tcPr>
            <w:tcW w:w="856" w:type="dxa"/>
            <w:vAlign w:val="center"/>
          </w:tcPr>
          <w:p w14:paraId="7DAE54F4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21 </w:t>
            </w:r>
          </w:p>
        </w:tc>
        <w:tc>
          <w:tcPr>
            <w:tcW w:w="4720" w:type="dxa"/>
            <w:vAlign w:val="center"/>
          </w:tcPr>
          <w:p w14:paraId="23FE1239" w14:textId="020C4459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What was 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t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he d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u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ration of the interviews or focus group? </w:t>
            </w:r>
          </w:p>
        </w:tc>
        <w:tc>
          <w:tcPr>
            <w:tcW w:w="833" w:type="dxa"/>
            <w:vAlign w:val="center"/>
          </w:tcPr>
          <w:p w14:paraId="650DD8AA" w14:textId="7FFDE3AA" w:rsidR="000B1E3B" w:rsidRPr="00BC2CB0" w:rsidRDefault="00332FD6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p.</w:t>
            </w:r>
            <w:r w:rsidR="006516FE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 6</w:t>
            </w:r>
            <w:r w:rsidR="00F90472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, 7</w:t>
            </w:r>
          </w:p>
        </w:tc>
        <w:tc>
          <w:tcPr>
            <w:tcW w:w="2002" w:type="dxa"/>
            <w:vMerge/>
            <w:vAlign w:val="center"/>
          </w:tcPr>
          <w:p w14:paraId="5F3DE84B" w14:textId="67B22138" w:rsidR="000B1E3B" w:rsidRPr="00BC2CB0" w:rsidRDefault="000B1E3B" w:rsidP="00CA474F">
            <w:pPr>
              <w:pStyle w:val="Style"/>
              <w:ind w:left="14"/>
              <w:rPr>
                <w:rFonts w:ascii="Times New Roman" w:hAnsi="Times New Roman" w:cs="Times New Roman"/>
                <w:color w:val="D8D8D8"/>
                <w:w w:val="50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55C9CD81" w14:textId="77777777" w:rsidTr="00DA7BAD">
        <w:trPr>
          <w:trHeight w:hRule="exact" w:val="273"/>
        </w:trPr>
        <w:tc>
          <w:tcPr>
            <w:tcW w:w="2354" w:type="dxa"/>
            <w:vAlign w:val="center"/>
          </w:tcPr>
          <w:p w14:paraId="1C28C921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Data satura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t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ion </w:t>
            </w:r>
          </w:p>
        </w:tc>
        <w:tc>
          <w:tcPr>
            <w:tcW w:w="856" w:type="dxa"/>
            <w:vAlign w:val="center"/>
          </w:tcPr>
          <w:p w14:paraId="63B8BB3F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22 </w:t>
            </w:r>
          </w:p>
        </w:tc>
        <w:tc>
          <w:tcPr>
            <w:tcW w:w="4720" w:type="dxa"/>
            <w:vAlign w:val="center"/>
          </w:tcPr>
          <w:p w14:paraId="40F44BEF" w14:textId="77777777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Was data saturation dis</w:t>
            </w:r>
            <w:r w:rsidRPr="00BC2CB0">
              <w:rPr>
                <w:rFonts w:ascii="Times New Roman" w:hAnsi="Times New Roman" w:cs="Times New Roman"/>
                <w:color w:val="1F1E1F"/>
                <w:sz w:val="20"/>
                <w:szCs w:val="20"/>
                <w:shd w:val="clear" w:color="auto" w:fill="FFFFFF"/>
              </w:rPr>
              <w:t>c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ussed? </w:t>
            </w:r>
          </w:p>
        </w:tc>
        <w:tc>
          <w:tcPr>
            <w:tcW w:w="833" w:type="dxa"/>
            <w:vAlign w:val="center"/>
          </w:tcPr>
          <w:p w14:paraId="7711E6D0" w14:textId="4D8CDCE5" w:rsidR="000B1E3B" w:rsidRPr="00BC2CB0" w:rsidRDefault="00332FD6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p. </w:t>
            </w:r>
            <w:r w:rsidR="00B56F7C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2002" w:type="dxa"/>
            <w:vMerge/>
            <w:vAlign w:val="center"/>
          </w:tcPr>
          <w:p w14:paraId="04D0B559" w14:textId="77777777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21C8EBF8" w14:textId="77777777" w:rsidTr="00DA7BAD">
        <w:trPr>
          <w:trHeight w:hRule="exact" w:val="615"/>
        </w:trPr>
        <w:tc>
          <w:tcPr>
            <w:tcW w:w="2354" w:type="dxa"/>
            <w:vAlign w:val="center"/>
          </w:tcPr>
          <w:p w14:paraId="39DDB437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lastRenderedPageBreak/>
              <w:t xml:space="preserve">Transcripts returned </w:t>
            </w:r>
          </w:p>
        </w:tc>
        <w:tc>
          <w:tcPr>
            <w:tcW w:w="856" w:type="dxa"/>
            <w:vAlign w:val="center"/>
          </w:tcPr>
          <w:p w14:paraId="09578078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23 </w:t>
            </w:r>
          </w:p>
        </w:tc>
        <w:tc>
          <w:tcPr>
            <w:tcW w:w="4720" w:type="dxa"/>
            <w:vAlign w:val="center"/>
          </w:tcPr>
          <w:p w14:paraId="7CE830F0" w14:textId="402CE6E9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Were transcripts returned to participants for comment and/or</w:t>
            </w: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 correction?</w:t>
            </w:r>
          </w:p>
        </w:tc>
        <w:tc>
          <w:tcPr>
            <w:tcW w:w="833" w:type="dxa"/>
            <w:vAlign w:val="center"/>
          </w:tcPr>
          <w:p w14:paraId="72AA73FA" w14:textId="38805ACF" w:rsidR="000B1E3B" w:rsidRPr="00BC2CB0" w:rsidRDefault="00332FD6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p. </w:t>
            </w:r>
            <w:r w:rsidR="006516FE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2002" w:type="dxa"/>
            <w:vMerge/>
            <w:vAlign w:val="center"/>
          </w:tcPr>
          <w:p w14:paraId="1030235A" w14:textId="77777777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</w:p>
        </w:tc>
      </w:tr>
    </w:tbl>
    <w:p w14:paraId="64F9217E" w14:textId="68607765" w:rsidR="00EF3023" w:rsidRDefault="00EF3023" w:rsidP="00CA474F">
      <w:pPr>
        <w:pStyle w:val="Style"/>
        <w:rPr>
          <w:rFonts w:ascii="Times New Roman" w:hAnsi="Times New Roman" w:cs="Times New Roman"/>
          <w:sz w:val="22"/>
          <w:szCs w:val="22"/>
        </w:rPr>
      </w:pPr>
    </w:p>
    <w:p w14:paraId="57D14817" w14:textId="77777777" w:rsidR="00C76316" w:rsidRDefault="00C76316" w:rsidP="00CA474F">
      <w:pPr>
        <w:pStyle w:val="Style"/>
        <w:rPr>
          <w:rFonts w:ascii="Times New Roman" w:hAnsi="Times New Roman" w:cs="Times New Roman"/>
          <w:sz w:val="22"/>
          <w:szCs w:val="22"/>
        </w:rPr>
      </w:pPr>
    </w:p>
    <w:tbl>
      <w:tblPr>
        <w:tblW w:w="10765" w:type="dxa"/>
        <w:tblInd w:w="5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30"/>
        <w:gridCol w:w="823"/>
        <w:gridCol w:w="4539"/>
        <w:gridCol w:w="947"/>
        <w:gridCol w:w="2126"/>
      </w:tblGrid>
      <w:tr w:rsidR="008C3D24" w:rsidRPr="00BC2CB0" w14:paraId="79536A98" w14:textId="77777777" w:rsidTr="008C3D24">
        <w:trPr>
          <w:trHeight w:val="386"/>
        </w:trPr>
        <w:tc>
          <w:tcPr>
            <w:tcW w:w="2330" w:type="dxa"/>
            <w:vAlign w:val="center"/>
          </w:tcPr>
          <w:p w14:paraId="20743C69" w14:textId="4DEF358A" w:rsidR="007E381C" w:rsidRPr="006C7D4A" w:rsidRDefault="007E381C" w:rsidP="00B839C7">
            <w:pPr>
              <w:pStyle w:val="Style"/>
              <w:ind w:left="120"/>
              <w:jc w:val="center"/>
              <w:rPr>
                <w:rFonts w:ascii="Times New Roman" w:hAnsi="Times New Roman" w:cs="Times New Roman"/>
                <w:b/>
                <w:bCs/>
                <w:color w:val="414041"/>
                <w:sz w:val="20"/>
                <w:szCs w:val="20"/>
                <w:shd w:val="clear" w:color="auto" w:fill="FFFFFF"/>
              </w:rPr>
            </w:pPr>
            <w:r w:rsidRPr="006C7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823" w:type="dxa"/>
            <w:vAlign w:val="center"/>
          </w:tcPr>
          <w:p w14:paraId="50A15B5F" w14:textId="593B2B0B" w:rsidR="00B839C7" w:rsidRDefault="007E381C" w:rsidP="00B839C7">
            <w:pPr>
              <w:pStyle w:val="Style"/>
              <w:ind w:left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7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  <w:p w14:paraId="263E4B48" w14:textId="54C97BDB" w:rsidR="007E381C" w:rsidRPr="006C7D4A" w:rsidRDefault="00B839C7" w:rsidP="00B839C7">
            <w:pPr>
              <w:pStyle w:val="Style"/>
              <w:ind w:left="120"/>
              <w:jc w:val="center"/>
              <w:rPr>
                <w:rFonts w:ascii="Times New Roman" w:hAnsi="Times New Roman" w:cs="Times New Roman"/>
                <w:b/>
                <w:bCs/>
                <w:color w:val="41404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B839C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4539" w:type="dxa"/>
            <w:vAlign w:val="center"/>
          </w:tcPr>
          <w:p w14:paraId="3EDAD968" w14:textId="6CE5C23A" w:rsidR="007E381C" w:rsidRPr="006C7D4A" w:rsidRDefault="007E381C" w:rsidP="00B839C7">
            <w:pPr>
              <w:pStyle w:val="Style"/>
              <w:ind w:left="120"/>
              <w:jc w:val="center"/>
              <w:rPr>
                <w:rFonts w:ascii="Times New Roman" w:hAnsi="Times New Roman" w:cs="Times New Roman"/>
                <w:b/>
                <w:bCs/>
                <w:color w:val="414041"/>
                <w:sz w:val="20"/>
                <w:szCs w:val="20"/>
                <w:shd w:val="clear" w:color="auto" w:fill="FFFFFF"/>
              </w:rPr>
            </w:pPr>
            <w:r w:rsidRPr="006C7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de, question description</w:t>
            </w:r>
          </w:p>
        </w:tc>
        <w:tc>
          <w:tcPr>
            <w:tcW w:w="947" w:type="dxa"/>
            <w:vAlign w:val="center"/>
          </w:tcPr>
          <w:p w14:paraId="6CD332DC" w14:textId="77777777" w:rsidR="007E381C" w:rsidRPr="006C7D4A" w:rsidRDefault="007E381C" w:rsidP="00B839C7">
            <w:pPr>
              <w:pStyle w:val="Style"/>
              <w:ind w:left="120" w:right="-109" w:hanging="9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7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ge</w:t>
            </w:r>
          </w:p>
          <w:p w14:paraId="7D531815" w14:textId="77777777" w:rsidR="007E381C" w:rsidRPr="006C7D4A" w:rsidRDefault="007E381C" w:rsidP="00B839C7">
            <w:pPr>
              <w:pStyle w:val="Style"/>
              <w:ind w:left="120" w:right="-109" w:hanging="95"/>
              <w:jc w:val="center"/>
              <w:rPr>
                <w:rFonts w:ascii="Times New Roman" w:hAnsi="Times New Roman" w:cs="Times New Roman"/>
                <w:b/>
                <w:bCs/>
                <w:color w:val="414041"/>
                <w:sz w:val="20"/>
                <w:szCs w:val="20"/>
                <w:shd w:val="clear" w:color="auto" w:fill="FFFFFF"/>
              </w:rPr>
            </w:pPr>
            <w:r w:rsidRPr="006C7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ed</w:t>
            </w:r>
          </w:p>
        </w:tc>
        <w:tc>
          <w:tcPr>
            <w:tcW w:w="2126" w:type="dxa"/>
            <w:vAlign w:val="center"/>
          </w:tcPr>
          <w:p w14:paraId="77CFC8B3" w14:textId="77777777" w:rsidR="007E381C" w:rsidRPr="006C7D4A" w:rsidRDefault="007E381C" w:rsidP="00B839C7">
            <w:pPr>
              <w:pStyle w:val="Style"/>
              <w:ind w:left="120"/>
              <w:jc w:val="center"/>
              <w:rPr>
                <w:rFonts w:ascii="Times New Roman" w:hAnsi="Times New Roman" w:cs="Times New Roman"/>
                <w:b/>
                <w:bCs/>
                <w:color w:val="414041"/>
                <w:sz w:val="20"/>
                <w:szCs w:val="20"/>
                <w:shd w:val="clear" w:color="auto" w:fill="FFFFFF"/>
              </w:rPr>
            </w:pPr>
            <w:r w:rsidRPr="006C7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es</w:t>
            </w:r>
          </w:p>
        </w:tc>
      </w:tr>
      <w:tr w:rsidR="00DA7BAD" w:rsidRPr="00BC2CB0" w14:paraId="3152E96B" w14:textId="77777777" w:rsidTr="008C3D24">
        <w:trPr>
          <w:trHeight w:val="223"/>
        </w:trPr>
        <w:tc>
          <w:tcPr>
            <w:tcW w:w="10765" w:type="dxa"/>
            <w:gridSpan w:val="5"/>
            <w:vAlign w:val="center"/>
          </w:tcPr>
          <w:p w14:paraId="102D34E5" w14:textId="77777777" w:rsidR="007E381C" w:rsidRPr="00761B31" w:rsidRDefault="007E381C" w:rsidP="00C10BA0">
            <w:pPr>
              <w:pStyle w:val="Style"/>
              <w:ind w:left="120"/>
              <w:rPr>
                <w:rFonts w:ascii="Times New Roman" w:hAnsi="Times New Roman" w:cs="Times New Roman"/>
                <w:b/>
                <w:bCs/>
                <w:color w:val="414041"/>
                <w:sz w:val="20"/>
                <w:szCs w:val="20"/>
                <w:shd w:val="clear" w:color="auto" w:fill="FFFFFF"/>
              </w:rPr>
            </w:pPr>
            <w:r w:rsidRPr="00761B31">
              <w:rPr>
                <w:rFonts w:ascii="Times New Roman" w:hAnsi="Times New Roman" w:cs="Times New Roman"/>
                <w:b/>
                <w:bCs/>
                <w:color w:val="414041"/>
                <w:sz w:val="20"/>
                <w:szCs w:val="20"/>
                <w:shd w:val="clear" w:color="auto" w:fill="FFFFFF"/>
              </w:rPr>
              <w:t xml:space="preserve">Domain 3: analysis and findings </w:t>
            </w:r>
          </w:p>
        </w:tc>
      </w:tr>
      <w:tr w:rsidR="008C3D24" w:rsidRPr="00BC2CB0" w14:paraId="03089D0C" w14:textId="77777777" w:rsidTr="008C3D24">
        <w:trPr>
          <w:trHeight w:hRule="exact" w:val="231"/>
        </w:trPr>
        <w:tc>
          <w:tcPr>
            <w:tcW w:w="10765" w:type="dxa"/>
            <w:gridSpan w:val="5"/>
            <w:vAlign w:val="center"/>
          </w:tcPr>
          <w:p w14:paraId="54D17880" w14:textId="77777777" w:rsidR="007E381C" w:rsidRPr="00BC2CB0" w:rsidRDefault="007E381C" w:rsidP="00C10BA0">
            <w:pPr>
              <w:pStyle w:val="Style"/>
              <w:ind w:left="128"/>
              <w:rPr>
                <w:rFonts w:ascii="Times New Roman" w:hAnsi="Times New Roman" w:cs="Times New Roman"/>
                <w:i/>
                <w:iCs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i/>
                <w:iCs/>
                <w:color w:val="414041"/>
                <w:sz w:val="20"/>
                <w:szCs w:val="20"/>
                <w:shd w:val="clear" w:color="auto" w:fill="FFFFFF"/>
              </w:rPr>
              <w:t xml:space="preserve">Data analysis </w:t>
            </w:r>
          </w:p>
        </w:tc>
      </w:tr>
      <w:tr w:rsidR="008C3D24" w:rsidRPr="00BC2CB0" w14:paraId="565DF216" w14:textId="77777777" w:rsidTr="004F68B2">
        <w:trPr>
          <w:trHeight w:hRule="exact" w:val="484"/>
        </w:trPr>
        <w:tc>
          <w:tcPr>
            <w:tcW w:w="2330" w:type="dxa"/>
            <w:vAlign w:val="center"/>
          </w:tcPr>
          <w:p w14:paraId="7C7D80F7" w14:textId="77777777" w:rsidR="000B1E3B" w:rsidRPr="00BC2CB0" w:rsidRDefault="000B1E3B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Number of data coders </w:t>
            </w:r>
          </w:p>
        </w:tc>
        <w:tc>
          <w:tcPr>
            <w:tcW w:w="823" w:type="dxa"/>
            <w:vAlign w:val="center"/>
          </w:tcPr>
          <w:p w14:paraId="75C978FE" w14:textId="77777777" w:rsidR="000B1E3B" w:rsidRPr="00BC2CB0" w:rsidRDefault="000B1E3B" w:rsidP="00C10BA0">
            <w:pPr>
              <w:pStyle w:val="Style"/>
              <w:ind w:left="28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24 </w:t>
            </w:r>
          </w:p>
        </w:tc>
        <w:tc>
          <w:tcPr>
            <w:tcW w:w="4539" w:type="dxa"/>
            <w:vAlign w:val="center"/>
          </w:tcPr>
          <w:p w14:paraId="4D33A361" w14:textId="77777777" w:rsidR="000B1E3B" w:rsidRPr="00BC2CB0" w:rsidRDefault="000B1E3B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How many data coders coded the data? </w:t>
            </w:r>
          </w:p>
        </w:tc>
        <w:tc>
          <w:tcPr>
            <w:tcW w:w="947" w:type="dxa"/>
            <w:vAlign w:val="center"/>
          </w:tcPr>
          <w:p w14:paraId="510FAADC" w14:textId="0094AB39" w:rsidR="000B1E3B" w:rsidRPr="00BC2CB0" w:rsidRDefault="00CF526C" w:rsidP="00C10BA0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p. </w:t>
            </w:r>
            <w:r w:rsidR="00B56F7C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58638DF1" w14:textId="77777777" w:rsidR="000B1E3B" w:rsidRDefault="004F68B2" w:rsidP="004F68B2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Methods of analysis are fully described and tied to methodological orientation and theory as introduced above.</w:t>
            </w:r>
            <w:r w:rsidR="00724224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5C7B53D7" w14:textId="77777777" w:rsidR="00724224" w:rsidRDefault="00724224" w:rsidP="004F68B2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  <w:p w14:paraId="611AA5F7" w14:textId="27413E63" w:rsidR="00724224" w:rsidRPr="00BC2CB0" w:rsidRDefault="00724224" w:rsidP="004F68B2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>Largely due to ethical constraints/ preservation of anonymity we were not able to recontact participants for feedback.</w:t>
            </w:r>
          </w:p>
        </w:tc>
      </w:tr>
      <w:tr w:rsidR="008C3D24" w:rsidRPr="00BC2CB0" w14:paraId="6464EDFE" w14:textId="77777777" w:rsidTr="004A4D44">
        <w:trPr>
          <w:trHeight w:val="470"/>
        </w:trPr>
        <w:tc>
          <w:tcPr>
            <w:tcW w:w="2330" w:type="dxa"/>
            <w:vAlign w:val="center"/>
          </w:tcPr>
          <w:p w14:paraId="6D1D0B68" w14:textId="77777777" w:rsidR="000B1E3B" w:rsidRPr="00BC2CB0" w:rsidRDefault="000B1E3B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Description of the coding tree </w:t>
            </w:r>
          </w:p>
        </w:tc>
        <w:tc>
          <w:tcPr>
            <w:tcW w:w="823" w:type="dxa"/>
            <w:vAlign w:val="center"/>
          </w:tcPr>
          <w:p w14:paraId="0E4B97AF" w14:textId="77777777" w:rsidR="000B1E3B" w:rsidRPr="00BC2CB0" w:rsidRDefault="000B1E3B" w:rsidP="00C10BA0">
            <w:pPr>
              <w:pStyle w:val="Style"/>
              <w:ind w:left="28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25 </w:t>
            </w:r>
          </w:p>
        </w:tc>
        <w:tc>
          <w:tcPr>
            <w:tcW w:w="4539" w:type="dxa"/>
            <w:vAlign w:val="center"/>
          </w:tcPr>
          <w:p w14:paraId="0506D4A4" w14:textId="77777777" w:rsidR="000B1E3B" w:rsidRPr="00BC2CB0" w:rsidRDefault="000B1E3B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Did authors provide a description of the cod</w:t>
            </w:r>
            <w:r w:rsidRPr="00BC2CB0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i</w:t>
            </w: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ng tree? </w:t>
            </w:r>
          </w:p>
        </w:tc>
        <w:tc>
          <w:tcPr>
            <w:tcW w:w="947" w:type="dxa"/>
            <w:vAlign w:val="center"/>
          </w:tcPr>
          <w:p w14:paraId="721856AA" w14:textId="3C046F03" w:rsidR="000B1E3B" w:rsidRPr="00BC2CB0" w:rsidRDefault="00CF526C" w:rsidP="00C10BA0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p.</w:t>
            </w:r>
            <w:r w:rsidR="006516FE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 7</w:t>
            </w:r>
          </w:p>
        </w:tc>
        <w:tc>
          <w:tcPr>
            <w:tcW w:w="2126" w:type="dxa"/>
            <w:vMerge/>
            <w:shd w:val="clear" w:color="auto" w:fill="auto"/>
          </w:tcPr>
          <w:p w14:paraId="2AC1B5B7" w14:textId="77777777" w:rsidR="000B1E3B" w:rsidRPr="00BC2CB0" w:rsidRDefault="000B1E3B" w:rsidP="00C10BA0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</w:tc>
      </w:tr>
      <w:tr w:rsidR="008C3D24" w:rsidRPr="00BC2CB0" w14:paraId="33D7AB0C" w14:textId="77777777" w:rsidTr="004A4D44">
        <w:trPr>
          <w:trHeight w:hRule="exact" w:val="492"/>
        </w:trPr>
        <w:tc>
          <w:tcPr>
            <w:tcW w:w="2330" w:type="dxa"/>
            <w:vAlign w:val="center"/>
          </w:tcPr>
          <w:p w14:paraId="0F0B122D" w14:textId="77777777" w:rsidR="000B1E3B" w:rsidRPr="00BC2CB0" w:rsidRDefault="000B1E3B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Der</w:t>
            </w:r>
            <w:r w:rsidRPr="00BC2CB0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i</w:t>
            </w: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vation of themes </w:t>
            </w:r>
          </w:p>
        </w:tc>
        <w:tc>
          <w:tcPr>
            <w:tcW w:w="823" w:type="dxa"/>
            <w:vAlign w:val="center"/>
          </w:tcPr>
          <w:p w14:paraId="36C50737" w14:textId="77777777" w:rsidR="000B1E3B" w:rsidRPr="00BC2CB0" w:rsidRDefault="000B1E3B" w:rsidP="00C10BA0">
            <w:pPr>
              <w:pStyle w:val="Style"/>
              <w:ind w:left="28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26 </w:t>
            </w:r>
          </w:p>
        </w:tc>
        <w:tc>
          <w:tcPr>
            <w:tcW w:w="4539" w:type="dxa"/>
            <w:vAlign w:val="center"/>
          </w:tcPr>
          <w:p w14:paraId="3FB28BAB" w14:textId="77777777" w:rsidR="000B1E3B" w:rsidRPr="00BC2CB0" w:rsidRDefault="000B1E3B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Were themes identified in advance or derived from the data? </w:t>
            </w:r>
          </w:p>
        </w:tc>
        <w:tc>
          <w:tcPr>
            <w:tcW w:w="947" w:type="dxa"/>
            <w:vAlign w:val="center"/>
          </w:tcPr>
          <w:p w14:paraId="3FA4EBEC" w14:textId="55522C02" w:rsidR="000B1E3B" w:rsidRPr="00BC2CB0" w:rsidRDefault="00CF526C" w:rsidP="00C10BA0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p.</w:t>
            </w:r>
            <w:r w:rsidR="005A6268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 </w:t>
            </w:r>
            <w:r w:rsidR="006516FE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2126" w:type="dxa"/>
            <w:vMerge/>
            <w:shd w:val="clear" w:color="auto" w:fill="auto"/>
          </w:tcPr>
          <w:p w14:paraId="34FB9D8B" w14:textId="77777777" w:rsidR="000B1E3B" w:rsidRPr="00BC2CB0" w:rsidRDefault="000B1E3B" w:rsidP="00C10BA0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</w:tc>
      </w:tr>
      <w:tr w:rsidR="008C3D24" w:rsidRPr="00BC2CB0" w14:paraId="72890683" w14:textId="77777777" w:rsidTr="004A4D44">
        <w:trPr>
          <w:trHeight w:hRule="exact" w:val="519"/>
        </w:trPr>
        <w:tc>
          <w:tcPr>
            <w:tcW w:w="2330" w:type="dxa"/>
            <w:vAlign w:val="center"/>
          </w:tcPr>
          <w:p w14:paraId="73C9C51F" w14:textId="77777777" w:rsidR="000B1E3B" w:rsidRPr="00BC2CB0" w:rsidRDefault="000B1E3B" w:rsidP="00C10BA0">
            <w:pPr>
              <w:pStyle w:val="Style"/>
              <w:ind w:firstLine="128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Software </w:t>
            </w:r>
          </w:p>
        </w:tc>
        <w:tc>
          <w:tcPr>
            <w:tcW w:w="823" w:type="dxa"/>
            <w:vAlign w:val="center"/>
          </w:tcPr>
          <w:p w14:paraId="1E9C2755" w14:textId="77777777" w:rsidR="000B1E3B" w:rsidRPr="00BC2CB0" w:rsidRDefault="000B1E3B" w:rsidP="00C10BA0">
            <w:pPr>
              <w:pStyle w:val="Style"/>
              <w:ind w:left="28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27 </w:t>
            </w:r>
          </w:p>
        </w:tc>
        <w:tc>
          <w:tcPr>
            <w:tcW w:w="4539" w:type="dxa"/>
            <w:vAlign w:val="center"/>
          </w:tcPr>
          <w:p w14:paraId="679D9F19" w14:textId="77777777" w:rsidR="000B1E3B" w:rsidRPr="00BC2CB0" w:rsidRDefault="000B1E3B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What software, if applicable, was used to manage the data? </w:t>
            </w:r>
          </w:p>
        </w:tc>
        <w:tc>
          <w:tcPr>
            <w:tcW w:w="947" w:type="dxa"/>
            <w:vAlign w:val="center"/>
          </w:tcPr>
          <w:p w14:paraId="24ED7D44" w14:textId="188A5501" w:rsidR="000B1E3B" w:rsidRPr="00BC2CB0" w:rsidRDefault="00C407D8" w:rsidP="00C10BA0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p.</w:t>
            </w:r>
            <w:r w:rsidR="005A6268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 </w:t>
            </w:r>
            <w:r w:rsidR="006516FE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2126" w:type="dxa"/>
            <w:vMerge/>
            <w:shd w:val="clear" w:color="auto" w:fill="auto"/>
          </w:tcPr>
          <w:p w14:paraId="45EB64DB" w14:textId="77777777" w:rsidR="000B1E3B" w:rsidRPr="00BC2CB0" w:rsidRDefault="000B1E3B" w:rsidP="00C10BA0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</w:tc>
      </w:tr>
      <w:tr w:rsidR="008C3D24" w:rsidRPr="00BC2CB0" w14:paraId="5608FF3F" w14:textId="77777777" w:rsidTr="004A4D44">
        <w:trPr>
          <w:trHeight w:hRule="exact" w:val="640"/>
        </w:trPr>
        <w:tc>
          <w:tcPr>
            <w:tcW w:w="2330" w:type="dxa"/>
            <w:vAlign w:val="center"/>
          </w:tcPr>
          <w:p w14:paraId="0DCBD172" w14:textId="77777777" w:rsidR="000B1E3B" w:rsidRPr="00BC2CB0" w:rsidRDefault="000B1E3B" w:rsidP="00C10BA0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Participant checking </w:t>
            </w:r>
          </w:p>
        </w:tc>
        <w:tc>
          <w:tcPr>
            <w:tcW w:w="823" w:type="dxa"/>
            <w:vAlign w:val="center"/>
          </w:tcPr>
          <w:p w14:paraId="5F2EADA5" w14:textId="77777777" w:rsidR="000B1E3B" w:rsidRPr="00BC2CB0" w:rsidRDefault="000B1E3B" w:rsidP="00C10BA0">
            <w:pPr>
              <w:pStyle w:val="Style"/>
              <w:ind w:left="28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28 </w:t>
            </w:r>
          </w:p>
        </w:tc>
        <w:tc>
          <w:tcPr>
            <w:tcW w:w="4539" w:type="dxa"/>
            <w:vAlign w:val="center"/>
          </w:tcPr>
          <w:p w14:paraId="794DCAD2" w14:textId="77777777" w:rsidR="008C3D24" w:rsidRDefault="008C3D24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  <w:p w14:paraId="34677EB7" w14:textId="7977859D" w:rsidR="000B1E3B" w:rsidRDefault="000B1E3B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Did participants provide feedback on the findings? </w:t>
            </w:r>
          </w:p>
          <w:p w14:paraId="0035F0AF" w14:textId="77777777" w:rsidR="008C3D24" w:rsidRDefault="008C3D24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  <w:p w14:paraId="1CC88BBA" w14:textId="0174FDB6" w:rsidR="008C3D24" w:rsidRPr="00BC2CB0" w:rsidRDefault="008C3D24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47" w:type="dxa"/>
            <w:vAlign w:val="center"/>
          </w:tcPr>
          <w:p w14:paraId="54A530EA" w14:textId="11339A0E" w:rsidR="000B1E3B" w:rsidRPr="00BC2CB0" w:rsidRDefault="00C407D8" w:rsidP="00C10BA0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p.</w:t>
            </w:r>
            <w:r w:rsidR="00425E8B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 </w:t>
            </w:r>
            <w:r w:rsidR="006516FE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2126" w:type="dxa"/>
            <w:vMerge/>
            <w:shd w:val="clear" w:color="auto" w:fill="auto"/>
          </w:tcPr>
          <w:p w14:paraId="605272BF" w14:textId="77777777" w:rsidR="000B1E3B" w:rsidRPr="00BC2CB0" w:rsidRDefault="000B1E3B" w:rsidP="00C10BA0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</w:tc>
      </w:tr>
      <w:tr w:rsidR="008C3D24" w:rsidRPr="00BC2CB0" w14:paraId="37B57A86" w14:textId="77777777" w:rsidTr="008C3D24">
        <w:trPr>
          <w:trHeight w:hRule="exact" w:val="297"/>
        </w:trPr>
        <w:tc>
          <w:tcPr>
            <w:tcW w:w="10765" w:type="dxa"/>
            <w:gridSpan w:val="5"/>
            <w:vAlign w:val="center"/>
          </w:tcPr>
          <w:p w14:paraId="32350960" w14:textId="77777777" w:rsidR="007E381C" w:rsidRPr="00BC2CB0" w:rsidRDefault="007E381C" w:rsidP="00C10BA0">
            <w:pPr>
              <w:pStyle w:val="Style"/>
              <w:ind w:firstLine="128"/>
              <w:rPr>
                <w:rFonts w:ascii="Times New Roman" w:hAnsi="Times New Roman" w:cs="Times New Roman"/>
                <w:i/>
                <w:iCs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i/>
                <w:iCs/>
                <w:color w:val="414041"/>
                <w:sz w:val="20"/>
                <w:szCs w:val="20"/>
                <w:shd w:val="clear" w:color="auto" w:fill="FFFFFF"/>
              </w:rPr>
              <w:t xml:space="preserve">Reporting </w:t>
            </w:r>
          </w:p>
        </w:tc>
      </w:tr>
      <w:tr w:rsidR="008C3D24" w:rsidRPr="00BC2CB0" w14:paraId="263F3429" w14:textId="77777777" w:rsidTr="004F68B2">
        <w:trPr>
          <w:trHeight w:val="726"/>
        </w:trPr>
        <w:tc>
          <w:tcPr>
            <w:tcW w:w="2330" w:type="dxa"/>
            <w:vAlign w:val="center"/>
          </w:tcPr>
          <w:p w14:paraId="482A2791" w14:textId="77777777" w:rsidR="000B1E3B" w:rsidRPr="00BC2CB0" w:rsidRDefault="000B1E3B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Quotations presented </w:t>
            </w:r>
          </w:p>
        </w:tc>
        <w:tc>
          <w:tcPr>
            <w:tcW w:w="823" w:type="dxa"/>
            <w:vAlign w:val="center"/>
          </w:tcPr>
          <w:p w14:paraId="143CCB0F" w14:textId="77777777" w:rsidR="000B1E3B" w:rsidRPr="00BC2CB0" w:rsidRDefault="000B1E3B" w:rsidP="00C10BA0">
            <w:pPr>
              <w:pStyle w:val="Style"/>
              <w:ind w:left="28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29 </w:t>
            </w:r>
          </w:p>
        </w:tc>
        <w:tc>
          <w:tcPr>
            <w:tcW w:w="4539" w:type="dxa"/>
            <w:vAlign w:val="center"/>
          </w:tcPr>
          <w:p w14:paraId="7B46A8B5" w14:textId="77777777" w:rsidR="000B1E3B" w:rsidRPr="00BC2CB0" w:rsidRDefault="000B1E3B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Were par</w:t>
            </w:r>
            <w:r w:rsidRPr="00BC2CB0">
              <w:rPr>
                <w:rFonts w:ascii="Times New Roman" w:hAnsi="Times New Roman" w:cs="Times New Roman"/>
                <w:color w:val="5F5F60"/>
                <w:sz w:val="20"/>
                <w:szCs w:val="20"/>
                <w:shd w:val="clear" w:color="auto" w:fill="FFFFFF"/>
              </w:rPr>
              <w:t>t</w:t>
            </w: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icipant quotations presented to illustrate the themes/findings? Was each quotation identified? e.g. participant number </w:t>
            </w:r>
          </w:p>
        </w:tc>
        <w:tc>
          <w:tcPr>
            <w:tcW w:w="947" w:type="dxa"/>
            <w:vAlign w:val="center"/>
          </w:tcPr>
          <w:p w14:paraId="60C312AD" w14:textId="18D5B7DD" w:rsidR="000B1E3B" w:rsidRPr="00BC2CB0" w:rsidRDefault="006F55B9" w:rsidP="009F412F">
            <w:pPr>
              <w:pStyle w:val="Style"/>
              <w:ind w:right="38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p</w:t>
            </w:r>
            <w:r w:rsidR="00724224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. </w:t>
            </w:r>
            <w:r w:rsidR="00F90472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9, 12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36B0587B" w14:textId="58700930" w:rsidR="000B1E3B" w:rsidRPr="00BC2CB0" w:rsidRDefault="00507D18" w:rsidP="006516FE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507D18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We judge that consistency is illustrated between identified themes and quotes</w:t>
            </w:r>
            <w:r w:rsidR="004F68B2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.</w:t>
            </w:r>
            <w:r w:rsidR="00866425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 Themes for </w:t>
            </w:r>
            <w:r w:rsidR="00724224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the </w:t>
            </w:r>
            <w:r w:rsidR="00F90472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three</w:t>
            </w:r>
            <w:r w:rsidR="00724224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 IRs </w:t>
            </w:r>
            <w:r w:rsidR="00F90472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of focus </w:t>
            </w:r>
            <w:r w:rsidR="00724224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are</w:t>
            </w:r>
            <w:r w:rsidR="00866425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 summarised in </w:t>
            </w:r>
            <w:r w:rsidR="006516FE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Table </w:t>
            </w:r>
            <w:r w:rsidR="00F90472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2 and 3. </w:t>
            </w:r>
            <w:r w:rsidR="006516FE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Major themes and minor themes have been described in-text with </w:t>
            </w:r>
            <w:r w:rsidR="00B56F7C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major </w:t>
            </w:r>
            <w:r w:rsidR="006516FE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themes in </w:t>
            </w:r>
            <w:r w:rsidR="006516FE" w:rsidRPr="00F90472">
              <w:rPr>
                <w:rFonts w:ascii="Times New Roman" w:hAnsi="Times New Roman" w:cs="Times New Roman"/>
                <w:b/>
                <w:bCs/>
                <w:color w:val="414041"/>
                <w:sz w:val="20"/>
                <w:szCs w:val="20"/>
                <w:shd w:val="clear" w:color="auto" w:fill="FFFFFF"/>
              </w:rPr>
              <w:t>bold</w:t>
            </w:r>
            <w:r w:rsidR="00B56F7C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, their</w:t>
            </w:r>
            <w:r w:rsidR="006516FE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 </w:t>
            </w:r>
            <w:r w:rsidR="00B56F7C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supporting </w:t>
            </w:r>
            <w:r w:rsidR="006516FE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subthemes in </w:t>
            </w:r>
            <w:r w:rsidR="006516FE" w:rsidRPr="00F90472">
              <w:rPr>
                <w:rFonts w:ascii="Times New Roman" w:hAnsi="Times New Roman" w:cs="Times New Roman"/>
                <w:i/>
                <w:iCs/>
                <w:color w:val="414041"/>
                <w:sz w:val="20"/>
                <w:szCs w:val="20"/>
                <w:shd w:val="clear" w:color="auto" w:fill="FFFFFF"/>
              </w:rPr>
              <w:t>italics</w:t>
            </w:r>
            <w:r w:rsidR="00F90472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8C3D24" w:rsidRPr="00BC2CB0" w14:paraId="45AB5BEC" w14:textId="77777777" w:rsidTr="00507D18">
        <w:trPr>
          <w:trHeight w:hRule="exact" w:val="471"/>
        </w:trPr>
        <w:tc>
          <w:tcPr>
            <w:tcW w:w="2330" w:type="dxa"/>
            <w:vAlign w:val="center"/>
          </w:tcPr>
          <w:p w14:paraId="61C0DBB0" w14:textId="77777777" w:rsidR="000B1E3B" w:rsidRPr="00BC2CB0" w:rsidRDefault="000B1E3B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Data and findings consistent </w:t>
            </w:r>
          </w:p>
        </w:tc>
        <w:tc>
          <w:tcPr>
            <w:tcW w:w="823" w:type="dxa"/>
            <w:vAlign w:val="center"/>
          </w:tcPr>
          <w:p w14:paraId="3EB8E420" w14:textId="77777777" w:rsidR="000B1E3B" w:rsidRPr="00BC2CB0" w:rsidRDefault="000B1E3B" w:rsidP="00C10BA0">
            <w:pPr>
              <w:pStyle w:val="Style"/>
              <w:ind w:left="28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30 </w:t>
            </w:r>
          </w:p>
        </w:tc>
        <w:tc>
          <w:tcPr>
            <w:tcW w:w="4539" w:type="dxa"/>
            <w:vAlign w:val="center"/>
          </w:tcPr>
          <w:p w14:paraId="56147CC3" w14:textId="77777777" w:rsidR="000B1E3B" w:rsidRPr="00BC2CB0" w:rsidRDefault="000B1E3B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Was there consistency between the data presented and the findings? </w:t>
            </w:r>
          </w:p>
        </w:tc>
        <w:tc>
          <w:tcPr>
            <w:tcW w:w="947" w:type="dxa"/>
            <w:vAlign w:val="center"/>
          </w:tcPr>
          <w:p w14:paraId="6B031636" w14:textId="3B05A91D" w:rsidR="000B1E3B" w:rsidRPr="00BC2CB0" w:rsidRDefault="004F68B2" w:rsidP="00C10BA0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p</w:t>
            </w:r>
            <w:r w:rsidR="00724224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. </w:t>
            </w:r>
            <w:r w:rsidR="00B56F7C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8 to 1</w:t>
            </w:r>
            <w:r w:rsidR="00F90472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2126" w:type="dxa"/>
            <w:vMerge/>
            <w:shd w:val="clear" w:color="auto" w:fill="auto"/>
          </w:tcPr>
          <w:p w14:paraId="7077F97E" w14:textId="77777777" w:rsidR="000B1E3B" w:rsidRPr="00BC2CB0" w:rsidRDefault="000B1E3B" w:rsidP="00C10BA0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</w:tc>
      </w:tr>
      <w:tr w:rsidR="008C3D24" w:rsidRPr="00BC2CB0" w14:paraId="1BDB73D6" w14:textId="77777777" w:rsidTr="004F68B2">
        <w:trPr>
          <w:trHeight w:hRule="exact" w:val="674"/>
        </w:trPr>
        <w:tc>
          <w:tcPr>
            <w:tcW w:w="2330" w:type="dxa"/>
            <w:vAlign w:val="center"/>
          </w:tcPr>
          <w:p w14:paraId="59F23E08" w14:textId="77777777" w:rsidR="000B1E3B" w:rsidRPr="00BC2CB0" w:rsidRDefault="000B1E3B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Clarity of major themes </w:t>
            </w:r>
          </w:p>
        </w:tc>
        <w:tc>
          <w:tcPr>
            <w:tcW w:w="823" w:type="dxa"/>
            <w:vAlign w:val="center"/>
          </w:tcPr>
          <w:p w14:paraId="3D4295D1" w14:textId="77777777" w:rsidR="000B1E3B" w:rsidRPr="00BC2CB0" w:rsidRDefault="000B1E3B" w:rsidP="00C10BA0">
            <w:pPr>
              <w:pStyle w:val="Style"/>
              <w:ind w:left="28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31 </w:t>
            </w:r>
          </w:p>
        </w:tc>
        <w:tc>
          <w:tcPr>
            <w:tcW w:w="4539" w:type="dxa"/>
            <w:vAlign w:val="center"/>
          </w:tcPr>
          <w:p w14:paraId="3E7A55C2" w14:textId="77777777" w:rsidR="000B1E3B" w:rsidRPr="00BC2CB0" w:rsidRDefault="000B1E3B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Were major themes clea</w:t>
            </w:r>
            <w:r w:rsidRPr="00BC2CB0">
              <w:rPr>
                <w:rFonts w:ascii="Times New Roman" w:hAnsi="Times New Roman" w:cs="Times New Roman"/>
                <w:color w:val="5F5F60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ly presented in the findings? </w:t>
            </w:r>
          </w:p>
        </w:tc>
        <w:tc>
          <w:tcPr>
            <w:tcW w:w="947" w:type="dxa"/>
            <w:vAlign w:val="center"/>
          </w:tcPr>
          <w:p w14:paraId="7638BD5A" w14:textId="17902B7C" w:rsidR="000B1E3B" w:rsidRPr="00BC2CB0" w:rsidRDefault="004F68B2" w:rsidP="006516FE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p</w:t>
            </w:r>
            <w:r w:rsidR="00724224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. </w:t>
            </w:r>
            <w:r w:rsidR="00B56F7C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8 to 1</w:t>
            </w:r>
            <w:r w:rsidR="00F90472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2126" w:type="dxa"/>
            <w:vMerge/>
            <w:shd w:val="clear" w:color="auto" w:fill="auto"/>
          </w:tcPr>
          <w:p w14:paraId="79C529A4" w14:textId="77777777" w:rsidR="000B1E3B" w:rsidRPr="00BC2CB0" w:rsidRDefault="000B1E3B" w:rsidP="00C10BA0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</w:tc>
      </w:tr>
      <w:tr w:rsidR="008C3D24" w:rsidRPr="00BC2CB0" w14:paraId="63590C7D" w14:textId="77777777" w:rsidTr="00B56F7C">
        <w:trPr>
          <w:trHeight w:hRule="exact" w:val="1439"/>
        </w:trPr>
        <w:tc>
          <w:tcPr>
            <w:tcW w:w="2330" w:type="dxa"/>
            <w:vAlign w:val="center"/>
          </w:tcPr>
          <w:p w14:paraId="4CF7AAF0" w14:textId="77777777" w:rsidR="000B1E3B" w:rsidRPr="00BC2CB0" w:rsidRDefault="000B1E3B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Clarity of minor themes </w:t>
            </w:r>
          </w:p>
        </w:tc>
        <w:tc>
          <w:tcPr>
            <w:tcW w:w="823" w:type="dxa"/>
            <w:vAlign w:val="center"/>
          </w:tcPr>
          <w:p w14:paraId="54659CFE" w14:textId="77777777" w:rsidR="000B1E3B" w:rsidRPr="00BC2CB0" w:rsidRDefault="000B1E3B" w:rsidP="00C10BA0">
            <w:pPr>
              <w:pStyle w:val="Style"/>
              <w:ind w:left="28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32 </w:t>
            </w:r>
          </w:p>
        </w:tc>
        <w:tc>
          <w:tcPr>
            <w:tcW w:w="4539" w:type="dxa"/>
            <w:vAlign w:val="center"/>
          </w:tcPr>
          <w:p w14:paraId="77DF5369" w14:textId="5F4B4580" w:rsidR="000B1E3B" w:rsidRDefault="000B1E3B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Is there a description of diverse cases or discussion of minor themes? </w:t>
            </w:r>
          </w:p>
          <w:p w14:paraId="65B62B3F" w14:textId="18A5F15F" w:rsidR="00EB3AC3" w:rsidRDefault="00EB3AC3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  <w:p w14:paraId="3129890D" w14:textId="77777777" w:rsidR="00EB3AC3" w:rsidRDefault="00EB3AC3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  <w:p w14:paraId="233BD1FD" w14:textId="14C87B9A" w:rsidR="008C3D24" w:rsidRDefault="008C3D24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  <w:p w14:paraId="6A3A7299" w14:textId="77777777" w:rsidR="00EB3AC3" w:rsidRDefault="00EB3AC3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  <w:p w14:paraId="24D2367E" w14:textId="77777777" w:rsidR="008C3D24" w:rsidRDefault="008C3D24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  <w:p w14:paraId="59449403" w14:textId="4D8FE85E" w:rsidR="008C3D24" w:rsidRPr="00BC2CB0" w:rsidRDefault="008C3D24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47" w:type="dxa"/>
            <w:vAlign w:val="center"/>
          </w:tcPr>
          <w:p w14:paraId="36EF2BD4" w14:textId="203884AE" w:rsidR="000B1E3B" w:rsidRPr="00BC2CB0" w:rsidRDefault="004F68B2" w:rsidP="00C10BA0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p</w:t>
            </w:r>
            <w:r w:rsidR="00724224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. </w:t>
            </w:r>
            <w:r w:rsidR="00B56F7C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8 to 1</w:t>
            </w:r>
            <w:r w:rsidR="00F90472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2126" w:type="dxa"/>
            <w:vMerge/>
            <w:shd w:val="clear" w:color="auto" w:fill="auto"/>
          </w:tcPr>
          <w:p w14:paraId="10713DB5" w14:textId="77777777" w:rsidR="000B1E3B" w:rsidRPr="00BC2CB0" w:rsidRDefault="000B1E3B" w:rsidP="00C10BA0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</w:tc>
      </w:tr>
    </w:tbl>
    <w:p w14:paraId="6A40F90A" w14:textId="1C37C4FF" w:rsidR="007E381C" w:rsidRPr="009E674A" w:rsidRDefault="007E381C" w:rsidP="007E381C">
      <w:pPr>
        <w:pStyle w:val="Style"/>
        <w:shd w:val="clear" w:color="auto" w:fill="FFFFFF"/>
        <w:spacing w:before="264" w:line="268" w:lineRule="exact"/>
        <w:ind w:left="115" w:right="379"/>
        <w:rPr>
          <w:rFonts w:ascii="Times New Roman" w:hAnsi="Times New Roman" w:cs="Times New Roman"/>
          <w:i/>
          <w:iCs/>
          <w:color w:val="414041"/>
          <w:sz w:val="22"/>
          <w:szCs w:val="22"/>
          <w:shd w:val="clear" w:color="auto" w:fill="FFFFFF"/>
        </w:rPr>
      </w:pPr>
      <w:r w:rsidRPr="009E674A">
        <w:rPr>
          <w:rFonts w:ascii="Times New Roman" w:hAnsi="Times New Roman" w:cs="Times New Roman"/>
          <w:i/>
          <w:iCs/>
          <w:color w:val="414041"/>
          <w:sz w:val="22"/>
          <w:szCs w:val="22"/>
          <w:shd w:val="clear" w:color="auto" w:fill="FFFFFF"/>
        </w:rPr>
        <w:t>Developed from: Tong A, Sainsbury P, Craig J. Conso</w:t>
      </w:r>
      <w:r w:rsidRPr="009E674A">
        <w:rPr>
          <w:rFonts w:ascii="Times New Roman" w:hAnsi="Times New Roman" w:cs="Times New Roman"/>
          <w:i/>
          <w:iCs/>
          <w:color w:val="5F5F60"/>
          <w:sz w:val="22"/>
          <w:szCs w:val="22"/>
          <w:shd w:val="clear" w:color="auto" w:fill="FFFFFF"/>
        </w:rPr>
        <w:t>l</w:t>
      </w:r>
      <w:r w:rsidRPr="009E674A">
        <w:rPr>
          <w:rFonts w:ascii="Times New Roman" w:hAnsi="Times New Roman" w:cs="Times New Roman"/>
          <w:i/>
          <w:iCs/>
          <w:color w:val="414041"/>
          <w:sz w:val="22"/>
          <w:szCs w:val="22"/>
          <w:shd w:val="clear" w:color="auto" w:fill="FFFFFF"/>
        </w:rPr>
        <w:t>idated criteria for reporting qualitative research (COREQ)</w:t>
      </w:r>
      <w:r w:rsidRPr="009E674A">
        <w:rPr>
          <w:rFonts w:ascii="Times New Roman" w:hAnsi="Times New Roman" w:cs="Times New Roman"/>
          <w:i/>
          <w:iCs/>
          <w:color w:val="5F5F60"/>
          <w:sz w:val="22"/>
          <w:szCs w:val="22"/>
          <w:shd w:val="clear" w:color="auto" w:fill="FFFFFF"/>
        </w:rPr>
        <w:t xml:space="preserve">: </w:t>
      </w:r>
      <w:r w:rsidRPr="009E674A">
        <w:rPr>
          <w:rFonts w:ascii="Times New Roman" w:hAnsi="Times New Roman" w:cs="Times New Roman"/>
          <w:i/>
          <w:iCs/>
          <w:color w:val="414041"/>
          <w:sz w:val="22"/>
          <w:szCs w:val="22"/>
          <w:shd w:val="clear" w:color="auto" w:fill="FFFFFF"/>
        </w:rPr>
        <w:t>a 32</w:t>
      </w:r>
      <w:r w:rsidRPr="009E674A">
        <w:rPr>
          <w:rFonts w:ascii="Times New Roman" w:hAnsi="Times New Roman" w:cs="Times New Roman"/>
          <w:i/>
          <w:iCs/>
          <w:color w:val="242424"/>
          <w:sz w:val="22"/>
          <w:szCs w:val="22"/>
          <w:shd w:val="clear" w:color="auto" w:fill="FFFFFF"/>
        </w:rPr>
        <w:t>-</w:t>
      </w:r>
      <w:r w:rsidRPr="009E674A">
        <w:rPr>
          <w:rFonts w:ascii="Times New Roman" w:hAnsi="Times New Roman" w:cs="Times New Roman"/>
          <w:i/>
          <w:iCs/>
          <w:color w:val="414041"/>
          <w:sz w:val="22"/>
          <w:szCs w:val="22"/>
          <w:shd w:val="clear" w:color="auto" w:fill="FFFFFF"/>
        </w:rPr>
        <w:t xml:space="preserve">item checklist for interviews and focus groups. International Journal for Quality in Health Care. 2007. Volume 19, Number 6: pp. 349 - 357 </w:t>
      </w:r>
    </w:p>
    <w:p w14:paraId="599EE879" w14:textId="3297CEC1" w:rsidR="007E381C" w:rsidRPr="009E674A" w:rsidRDefault="007E381C" w:rsidP="007E381C">
      <w:pPr>
        <w:pStyle w:val="Style"/>
        <w:shd w:val="clear" w:color="auto" w:fill="FFFFFF"/>
        <w:spacing w:before="307" w:line="268" w:lineRule="exact"/>
        <w:ind w:left="115" w:right="806"/>
        <w:rPr>
          <w:rFonts w:ascii="Times New Roman" w:hAnsi="Times New Roman" w:cs="Times New Roman"/>
          <w:i/>
          <w:iCs/>
          <w:color w:val="414041"/>
          <w:sz w:val="22"/>
          <w:szCs w:val="22"/>
          <w:shd w:val="clear" w:color="auto" w:fill="FFFFFF"/>
        </w:rPr>
      </w:pPr>
      <w:r w:rsidRPr="009E674A">
        <w:rPr>
          <w:rFonts w:ascii="Times New Roman" w:hAnsi="Times New Roman" w:cs="Times New Roman"/>
          <w:i/>
          <w:iCs/>
          <w:color w:val="414041"/>
          <w:sz w:val="22"/>
          <w:szCs w:val="22"/>
          <w:shd w:val="clear" w:color="auto" w:fill="FFFFFF"/>
        </w:rPr>
        <w:t xml:space="preserve">Once you have completed this checklist, please save a </w:t>
      </w:r>
      <w:r w:rsidR="00C76316" w:rsidRPr="009E674A">
        <w:rPr>
          <w:rFonts w:ascii="Times New Roman" w:hAnsi="Times New Roman" w:cs="Times New Roman"/>
          <w:i/>
          <w:iCs/>
          <w:color w:val="414041"/>
          <w:sz w:val="22"/>
          <w:szCs w:val="22"/>
          <w:shd w:val="clear" w:color="auto" w:fill="FFFFFF"/>
        </w:rPr>
        <w:t>copy,</w:t>
      </w:r>
      <w:r w:rsidRPr="009E674A">
        <w:rPr>
          <w:rFonts w:ascii="Times New Roman" w:hAnsi="Times New Roman" w:cs="Times New Roman"/>
          <w:i/>
          <w:iCs/>
          <w:color w:val="414041"/>
          <w:sz w:val="22"/>
          <w:szCs w:val="22"/>
          <w:shd w:val="clear" w:color="auto" w:fill="FFFFFF"/>
        </w:rPr>
        <w:t xml:space="preserve"> and upload it as part of your submission. DO NOT </w:t>
      </w:r>
      <w:r w:rsidR="00C76316" w:rsidRPr="009E674A">
        <w:rPr>
          <w:rFonts w:ascii="Times New Roman" w:hAnsi="Times New Roman" w:cs="Times New Roman"/>
          <w:i/>
          <w:iCs/>
          <w:color w:val="414041"/>
          <w:sz w:val="22"/>
          <w:szCs w:val="22"/>
          <w:shd w:val="clear" w:color="auto" w:fill="FFFFFF"/>
        </w:rPr>
        <w:t>in</w:t>
      </w:r>
      <w:r w:rsidR="00C76316">
        <w:rPr>
          <w:rFonts w:ascii="Times New Roman" w:hAnsi="Times New Roman" w:cs="Times New Roman"/>
          <w:i/>
          <w:iCs/>
          <w:color w:val="414041"/>
          <w:sz w:val="22"/>
          <w:szCs w:val="22"/>
          <w:shd w:val="clear" w:color="auto" w:fill="FFFFFF"/>
        </w:rPr>
        <w:t>cl</w:t>
      </w:r>
      <w:r w:rsidR="00C76316" w:rsidRPr="009E674A">
        <w:rPr>
          <w:rFonts w:ascii="Times New Roman" w:hAnsi="Times New Roman" w:cs="Times New Roman"/>
          <w:i/>
          <w:iCs/>
          <w:color w:val="414041"/>
          <w:sz w:val="22"/>
          <w:szCs w:val="22"/>
          <w:shd w:val="clear" w:color="auto" w:fill="FFFFFF"/>
        </w:rPr>
        <w:t>ude</w:t>
      </w:r>
      <w:r w:rsidRPr="009E674A">
        <w:rPr>
          <w:rFonts w:ascii="Times New Roman" w:hAnsi="Times New Roman" w:cs="Times New Roman"/>
          <w:i/>
          <w:iCs/>
          <w:color w:val="414041"/>
          <w:sz w:val="22"/>
          <w:szCs w:val="22"/>
          <w:shd w:val="clear" w:color="auto" w:fill="FFFFFF"/>
        </w:rPr>
        <w:t xml:space="preserve"> this checklist as part of the main manuscript document. It must be up</w:t>
      </w:r>
      <w:r w:rsidRPr="009E674A">
        <w:rPr>
          <w:rFonts w:ascii="Times New Roman" w:hAnsi="Times New Roman" w:cs="Times New Roman"/>
          <w:i/>
          <w:iCs/>
          <w:color w:val="5F5F60"/>
          <w:sz w:val="22"/>
          <w:szCs w:val="22"/>
          <w:shd w:val="clear" w:color="auto" w:fill="FFFFFF"/>
        </w:rPr>
        <w:t>l</w:t>
      </w:r>
      <w:r w:rsidRPr="009E674A">
        <w:rPr>
          <w:rFonts w:ascii="Times New Roman" w:hAnsi="Times New Roman" w:cs="Times New Roman"/>
          <w:i/>
          <w:iCs/>
          <w:color w:val="414041"/>
          <w:sz w:val="22"/>
          <w:szCs w:val="22"/>
          <w:shd w:val="clear" w:color="auto" w:fill="FFFFFF"/>
        </w:rPr>
        <w:t xml:space="preserve">oaded as a separate file. </w:t>
      </w:r>
    </w:p>
    <w:p w14:paraId="04F410B2" w14:textId="77777777" w:rsidR="007E381C" w:rsidRDefault="007E381C" w:rsidP="00CA474F">
      <w:pPr>
        <w:pStyle w:val="Style"/>
        <w:rPr>
          <w:rFonts w:ascii="Times New Roman" w:hAnsi="Times New Roman" w:cs="Times New Roman"/>
          <w:sz w:val="22"/>
          <w:szCs w:val="22"/>
        </w:rPr>
      </w:pPr>
    </w:p>
    <w:p w14:paraId="52FF9309" w14:textId="77777777" w:rsidR="007E381C" w:rsidRDefault="007E381C" w:rsidP="00CA474F">
      <w:pPr>
        <w:pStyle w:val="Style"/>
        <w:rPr>
          <w:rFonts w:ascii="Times New Roman" w:hAnsi="Times New Roman" w:cs="Times New Roman"/>
          <w:sz w:val="22"/>
          <w:szCs w:val="22"/>
        </w:rPr>
      </w:pPr>
    </w:p>
    <w:p w14:paraId="510310AA" w14:textId="77777777" w:rsidR="007E381C" w:rsidRDefault="007E381C" w:rsidP="00CA474F">
      <w:pPr>
        <w:pStyle w:val="Style"/>
        <w:rPr>
          <w:rFonts w:ascii="Times New Roman" w:hAnsi="Times New Roman" w:cs="Times New Roman"/>
          <w:sz w:val="22"/>
          <w:szCs w:val="22"/>
        </w:rPr>
      </w:pPr>
    </w:p>
    <w:p w14:paraId="76B634F5" w14:textId="77777777" w:rsidR="007E381C" w:rsidRDefault="007E381C" w:rsidP="00CA474F">
      <w:pPr>
        <w:pStyle w:val="Style"/>
        <w:rPr>
          <w:rFonts w:ascii="Times New Roman" w:hAnsi="Times New Roman" w:cs="Times New Roman"/>
          <w:sz w:val="22"/>
          <w:szCs w:val="22"/>
        </w:rPr>
      </w:pPr>
    </w:p>
    <w:p w14:paraId="624297B0" w14:textId="77777777" w:rsidR="007E381C" w:rsidRDefault="007E381C" w:rsidP="00CA474F">
      <w:pPr>
        <w:pStyle w:val="Style"/>
        <w:rPr>
          <w:rFonts w:ascii="Times New Roman" w:hAnsi="Times New Roman" w:cs="Times New Roman"/>
          <w:sz w:val="22"/>
          <w:szCs w:val="22"/>
        </w:rPr>
      </w:pPr>
    </w:p>
    <w:p w14:paraId="48CB4C9B" w14:textId="77777777" w:rsidR="007E381C" w:rsidRDefault="007E381C" w:rsidP="00CA474F">
      <w:pPr>
        <w:pStyle w:val="Style"/>
        <w:rPr>
          <w:rFonts w:ascii="Times New Roman" w:hAnsi="Times New Roman" w:cs="Times New Roman"/>
          <w:sz w:val="22"/>
          <w:szCs w:val="22"/>
        </w:rPr>
      </w:pPr>
    </w:p>
    <w:p w14:paraId="430BE88F" w14:textId="77777777" w:rsidR="007E381C" w:rsidRDefault="007E381C" w:rsidP="00CA474F">
      <w:pPr>
        <w:pStyle w:val="Style"/>
        <w:rPr>
          <w:rFonts w:ascii="Times New Roman" w:hAnsi="Times New Roman" w:cs="Times New Roman"/>
          <w:sz w:val="22"/>
          <w:szCs w:val="22"/>
        </w:rPr>
      </w:pPr>
    </w:p>
    <w:p w14:paraId="10E74B4B" w14:textId="77777777" w:rsidR="007E381C" w:rsidRDefault="007E381C" w:rsidP="00CA474F">
      <w:pPr>
        <w:pStyle w:val="Style"/>
        <w:rPr>
          <w:rFonts w:ascii="Times New Roman" w:hAnsi="Times New Roman" w:cs="Times New Roman"/>
          <w:sz w:val="22"/>
          <w:szCs w:val="22"/>
        </w:rPr>
      </w:pPr>
    </w:p>
    <w:p w14:paraId="00E05670" w14:textId="77777777" w:rsidR="007E381C" w:rsidRDefault="007E381C" w:rsidP="00CA474F">
      <w:pPr>
        <w:pStyle w:val="Style"/>
        <w:rPr>
          <w:rFonts w:ascii="Times New Roman" w:hAnsi="Times New Roman" w:cs="Times New Roman"/>
          <w:sz w:val="22"/>
          <w:szCs w:val="22"/>
        </w:rPr>
      </w:pPr>
    </w:p>
    <w:p w14:paraId="501D400F" w14:textId="77777777" w:rsidR="007E381C" w:rsidRDefault="007E381C" w:rsidP="00CA474F">
      <w:pPr>
        <w:pStyle w:val="Style"/>
        <w:rPr>
          <w:rFonts w:ascii="Times New Roman" w:hAnsi="Times New Roman" w:cs="Times New Roman"/>
          <w:sz w:val="22"/>
          <w:szCs w:val="22"/>
        </w:rPr>
      </w:pPr>
    </w:p>
    <w:p w14:paraId="308BDBE3" w14:textId="3E7BC4A9" w:rsidR="00DC21F2" w:rsidRPr="00300D09" w:rsidRDefault="00DC21F2">
      <w:pPr>
        <w:pStyle w:val="Style"/>
        <w:rPr>
          <w:rFonts w:ascii="Times New Roman" w:hAnsi="Times New Roman" w:cs="Times New Roman"/>
          <w:sz w:val="22"/>
          <w:szCs w:val="22"/>
        </w:rPr>
      </w:pPr>
    </w:p>
    <w:sectPr w:rsidR="00DC21F2" w:rsidRPr="00300D09" w:rsidSect="009E65A5">
      <w:headerReference w:type="default" r:id="rId6"/>
      <w:pgSz w:w="11907" w:h="16840"/>
      <w:pgMar w:top="854" w:right="815" w:bottom="180" w:left="609" w:header="50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714B2F" w14:textId="77777777" w:rsidR="009D4AC0" w:rsidRDefault="009D4AC0" w:rsidP="006E299D">
      <w:pPr>
        <w:spacing w:after="0" w:line="240" w:lineRule="auto"/>
      </w:pPr>
      <w:r>
        <w:separator/>
      </w:r>
    </w:p>
  </w:endnote>
  <w:endnote w:type="continuationSeparator" w:id="0">
    <w:p w14:paraId="28D68B32" w14:textId="77777777" w:rsidR="009D4AC0" w:rsidRDefault="009D4AC0" w:rsidP="006E29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6C7DEF" w14:textId="77777777" w:rsidR="009D4AC0" w:rsidRDefault="009D4AC0" w:rsidP="006E299D">
      <w:pPr>
        <w:spacing w:after="0" w:line="240" w:lineRule="auto"/>
      </w:pPr>
      <w:r>
        <w:separator/>
      </w:r>
    </w:p>
  </w:footnote>
  <w:footnote w:type="continuationSeparator" w:id="0">
    <w:p w14:paraId="206151A8" w14:textId="77777777" w:rsidR="009D4AC0" w:rsidRDefault="009D4AC0" w:rsidP="006E29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6BE560" w14:textId="5E03398F" w:rsidR="006E299D" w:rsidRDefault="006E299D">
    <w:pPr>
      <w:pStyle w:val="Header"/>
      <w:rPr>
        <w:lang w:val="en-US"/>
      </w:rPr>
    </w:pPr>
    <w:r>
      <w:rPr>
        <w:lang w:val="en-US"/>
      </w:rPr>
      <w:t>Supplementary File 1</w:t>
    </w:r>
  </w:p>
  <w:p w14:paraId="7EBD775F" w14:textId="77777777" w:rsidR="006E299D" w:rsidRDefault="006E299D">
    <w:pPr>
      <w:pStyle w:val="Header"/>
      <w:rPr>
        <w:lang w:val="en-US"/>
      </w:rPr>
    </w:pPr>
  </w:p>
  <w:p w14:paraId="2CC32B85" w14:textId="77777777" w:rsidR="006E299D" w:rsidRPr="006E299D" w:rsidRDefault="006E299D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8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9A4"/>
    <w:rsid w:val="000B1E3B"/>
    <w:rsid w:val="0010048D"/>
    <w:rsid w:val="00131ADD"/>
    <w:rsid w:val="0016273F"/>
    <w:rsid w:val="001C2AB8"/>
    <w:rsid w:val="001C4F82"/>
    <w:rsid w:val="001E36DE"/>
    <w:rsid w:val="001E7E13"/>
    <w:rsid w:val="0020381B"/>
    <w:rsid w:val="00255369"/>
    <w:rsid w:val="002710A5"/>
    <w:rsid w:val="002A61E0"/>
    <w:rsid w:val="00300D09"/>
    <w:rsid w:val="00332FD6"/>
    <w:rsid w:val="003A1BDC"/>
    <w:rsid w:val="003A396D"/>
    <w:rsid w:val="003F7A8B"/>
    <w:rsid w:val="004015E9"/>
    <w:rsid w:val="00425E8B"/>
    <w:rsid w:val="004407DC"/>
    <w:rsid w:val="00445E2D"/>
    <w:rsid w:val="004A4D44"/>
    <w:rsid w:val="004D60F7"/>
    <w:rsid w:val="004F68B2"/>
    <w:rsid w:val="00500030"/>
    <w:rsid w:val="00507D18"/>
    <w:rsid w:val="005143D4"/>
    <w:rsid w:val="00532D77"/>
    <w:rsid w:val="005553B9"/>
    <w:rsid w:val="005A6268"/>
    <w:rsid w:val="005B0154"/>
    <w:rsid w:val="005C2299"/>
    <w:rsid w:val="005F652C"/>
    <w:rsid w:val="00603097"/>
    <w:rsid w:val="006049A4"/>
    <w:rsid w:val="006516FE"/>
    <w:rsid w:val="006C7D4A"/>
    <w:rsid w:val="006E299D"/>
    <w:rsid w:val="006F55B9"/>
    <w:rsid w:val="00724224"/>
    <w:rsid w:val="007570E7"/>
    <w:rsid w:val="00761B31"/>
    <w:rsid w:val="007846C9"/>
    <w:rsid w:val="0078731D"/>
    <w:rsid w:val="007B36D6"/>
    <w:rsid w:val="007E381C"/>
    <w:rsid w:val="00866425"/>
    <w:rsid w:val="008C3D24"/>
    <w:rsid w:val="008F5D80"/>
    <w:rsid w:val="0091021B"/>
    <w:rsid w:val="00957F01"/>
    <w:rsid w:val="009D4AC0"/>
    <w:rsid w:val="009E65A5"/>
    <w:rsid w:val="009E674A"/>
    <w:rsid w:val="009F412F"/>
    <w:rsid w:val="00A44507"/>
    <w:rsid w:val="00A51224"/>
    <w:rsid w:val="00A80272"/>
    <w:rsid w:val="00AA745A"/>
    <w:rsid w:val="00AC6336"/>
    <w:rsid w:val="00B04785"/>
    <w:rsid w:val="00B24283"/>
    <w:rsid w:val="00B24F6C"/>
    <w:rsid w:val="00B56F7C"/>
    <w:rsid w:val="00B839C7"/>
    <w:rsid w:val="00BB65C3"/>
    <w:rsid w:val="00BC2CB0"/>
    <w:rsid w:val="00BD3D87"/>
    <w:rsid w:val="00BD5B68"/>
    <w:rsid w:val="00C2176A"/>
    <w:rsid w:val="00C2690E"/>
    <w:rsid w:val="00C407D8"/>
    <w:rsid w:val="00C7132E"/>
    <w:rsid w:val="00C76316"/>
    <w:rsid w:val="00CA474F"/>
    <w:rsid w:val="00CF526C"/>
    <w:rsid w:val="00D50CE9"/>
    <w:rsid w:val="00DA7BAD"/>
    <w:rsid w:val="00DC21F2"/>
    <w:rsid w:val="00DF6714"/>
    <w:rsid w:val="00EB1FC1"/>
    <w:rsid w:val="00EB3AC3"/>
    <w:rsid w:val="00EF3023"/>
    <w:rsid w:val="00F13F55"/>
    <w:rsid w:val="00F90472"/>
    <w:rsid w:val="00FB1DD8"/>
    <w:rsid w:val="00FC2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9A11A4"/>
  <w14:defaultImageDpi w14:val="0"/>
  <w15:docId w15:val="{5B479F2F-2FD6-431D-8085-B6EADFC96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">
    <w:name w:val="Style"/>
    <w:pPr>
      <w:widowControl w:val="0"/>
      <w:autoSpaceDE w:val="0"/>
      <w:autoSpaceDN w:val="0"/>
      <w:adjustRightInd w:val="0"/>
    </w:pPr>
    <w:rPr>
      <w:rFonts w:ascii="Arial" w:hAnsi="Arial" w:cs="Arial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242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42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42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2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22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E29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299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E29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99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99</Words>
  <Characters>512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>CreatedByIRIS_DPE_12.03</cp:keywords>
  <dc:description/>
  <cp:lastModifiedBy>Alyssa Chan</cp:lastModifiedBy>
  <cp:revision>3</cp:revision>
  <dcterms:created xsi:type="dcterms:W3CDTF">2024-07-10T14:53:00Z</dcterms:created>
  <dcterms:modified xsi:type="dcterms:W3CDTF">2025-03-04T10:54:00Z</dcterms:modified>
</cp:coreProperties>
</file>